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8C480" w14:textId="7B769B7A" w:rsidR="00FC70C6" w:rsidRDefault="003C773A">
      <w:pPr>
        <w:rPr>
          <w:rFonts w:ascii="Times New Roman" w:hAnsi="Times New Roman" w:cs="Times New Roman"/>
          <w:sz w:val="24"/>
          <w:szCs w:val="24"/>
        </w:rPr>
      </w:pPr>
      <w:r w:rsidRPr="64AA7A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5987" w:rsidRPr="64AA7A8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467E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95987" w:rsidRPr="64AA7A8B">
        <w:rPr>
          <w:rFonts w:ascii="Times New Roman" w:hAnsi="Times New Roman" w:cs="Times New Roman"/>
          <w:sz w:val="24"/>
          <w:szCs w:val="24"/>
        </w:rPr>
        <w:t xml:space="preserve">. </w:t>
      </w:r>
      <w:r w:rsidR="00D854F0" w:rsidRPr="64AA7A8B">
        <w:rPr>
          <w:rFonts w:ascii="Times New Roman" w:hAnsi="Times New Roman" w:cs="Times New Roman"/>
          <w:sz w:val="24"/>
          <w:szCs w:val="24"/>
        </w:rPr>
        <w:t xml:space="preserve">Initial set of </w:t>
      </w:r>
      <w:r w:rsidR="00092337" w:rsidRPr="64AA7A8B">
        <w:rPr>
          <w:rFonts w:ascii="Times New Roman" w:hAnsi="Times New Roman" w:cs="Times New Roman"/>
          <w:i/>
          <w:iCs/>
          <w:sz w:val="24"/>
          <w:szCs w:val="24"/>
        </w:rPr>
        <w:t xml:space="preserve">Burkholderia </w:t>
      </w:r>
      <w:r w:rsidR="004E5A47" w:rsidRPr="64AA7A8B">
        <w:rPr>
          <w:rFonts w:ascii="Times New Roman" w:hAnsi="Times New Roman" w:cs="Times New Roman"/>
          <w:sz w:val="24"/>
          <w:szCs w:val="24"/>
        </w:rPr>
        <w:t>isolates</w:t>
      </w:r>
      <w:r w:rsidR="00365A89" w:rsidRPr="64AA7A8B">
        <w:rPr>
          <w:rFonts w:ascii="Times New Roman" w:hAnsi="Times New Roman" w:cs="Times New Roman"/>
          <w:sz w:val="24"/>
          <w:szCs w:val="24"/>
        </w:rPr>
        <w:t xml:space="preserve"> analyzed with the corresponding genome accession</w:t>
      </w:r>
      <w:r w:rsidR="3F136B1A" w:rsidRPr="64AA7A8B">
        <w:rPr>
          <w:rFonts w:ascii="Times New Roman" w:hAnsi="Times New Roman" w:cs="Times New Roman"/>
          <w:sz w:val="24"/>
          <w:szCs w:val="24"/>
        </w:rPr>
        <w:t xml:space="preserve"> number</w:t>
      </w:r>
      <w:r w:rsidR="00365A89" w:rsidRPr="64AA7A8B">
        <w:rPr>
          <w:rFonts w:ascii="Times New Roman" w:hAnsi="Times New Roman" w:cs="Times New Roman"/>
          <w:sz w:val="24"/>
          <w:szCs w:val="24"/>
        </w:rPr>
        <w:t>s used</w:t>
      </w:r>
      <w:r w:rsidR="00754A8C" w:rsidRPr="64AA7A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981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980"/>
        <w:gridCol w:w="2520"/>
        <w:gridCol w:w="1170"/>
        <w:gridCol w:w="2250"/>
      </w:tblGrid>
      <w:tr w:rsidR="00F359DC" w:rsidRPr="0057773F" w14:paraId="6BC31187" w14:textId="77777777" w:rsidTr="002C5F34">
        <w:trPr>
          <w:trHeight w:val="432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C057C" w14:textId="41921017" w:rsidR="00F359DC" w:rsidRPr="0057773F" w:rsidRDefault="00F359DC" w:rsidP="0057773F">
            <w:pPr>
              <w:rPr>
                <w:rFonts w:ascii="Times New Roman" w:eastAsia="Calibri" w:hAnsi="Times New Roman" w:cs="Times New Roman"/>
                <w:b/>
              </w:rPr>
            </w:pPr>
            <w:r w:rsidRPr="00092337">
              <w:rPr>
                <w:rFonts w:ascii="Times New Roman" w:eastAsia="Calibri" w:hAnsi="Times New Roman" w:cs="Times New Roman"/>
                <w:b/>
                <w:i/>
              </w:rPr>
              <w:t>B. pseudomallei</w:t>
            </w:r>
            <w:r>
              <w:rPr>
                <w:rFonts w:ascii="Times New Roman" w:eastAsia="Calibri" w:hAnsi="Times New Roman" w:cs="Times New Roman"/>
                <w:b/>
              </w:rPr>
              <w:t xml:space="preserve"> isol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32C6" w14:textId="77777777" w:rsidR="00F359DC" w:rsidRPr="0057773F" w:rsidRDefault="00F359DC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Origin / </w:t>
            </w:r>
          </w:p>
          <w:p w14:paraId="1957AFC5" w14:textId="77777777" w:rsidR="00F359DC" w:rsidRPr="0057773F" w:rsidRDefault="00F359DC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  <w:color w:val="7F7F7F"/>
              </w:rPr>
              <w:t>Patient Travel or Residenc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EEA3D" w14:textId="052AB352" w:rsidR="00F359DC" w:rsidRPr="0057773F" w:rsidRDefault="00F359DC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Isolation </w:t>
            </w:r>
            <w:r w:rsidRPr="0057773F">
              <w:rPr>
                <w:rFonts w:ascii="Times New Roman" w:eastAsia="Calibri" w:hAnsi="Times New Roman" w:cs="Times New Roman"/>
                <w:b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CFF8C" w14:textId="40CAE14E" w:rsidR="00F359DC" w:rsidRPr="0057773F" w:rsidRDefault="00037A17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solation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Ye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9272" w14:textId="65A7C867" w:rsidR="00F359DC" w:rsidRPr="0057773F" w:rsidRDefault="00F359DC" w:rsidP="0057773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GenBank </w:t>
            </w:r>
            <w:r w:rsidRPr="0057773F">
              <w:rPr>
                <w:rFonts w:ascii="Times New Roman" w:eastAsia="Calibri" w:hAnsi="Times New Roman" w:cs="Times New Roman"/>
                <w:b/>
              </w:rPr>
              <w:t>Accession</w:t>
            </w:r>
            <w:r>
              <w:rPr>
                <w:rFonts w:ascii="Times New Roman" w:eastAsia="Calibri" w:hAnsi="Times New Roman" w:cs="Times New Roman"/>
                <w:b/>
              </w:rPr>
              <w:t>s</w:t>
            </w:r>
          </w:p>
        </w:tc>
      </w:tr>
      <w:tr w:rsidR="00F359DC" w:rsidRPr="0057773F" w14:paraId="28AB8CE3" w14:textId="77777777" w:rsidTr="002C5F34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18F226E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026b (Reference)</w:t>
            </w: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28AD53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8E416A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blood (septicemic)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6704770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2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C717BE9" w14:textId="77777777" w:rsidR="00F359DC" w:rsidRPr="0057773F" w:rsidRDefault="00F359DC" w:rsidP="00D608B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P002833, CP002834</w:t>
            </w:r>
          </w:p>
        </w:tc>
      </w:tr>
      <w:tr w:rsidR="00F359DC" w:rsidRPr="0057773F" w14:paraId="11DBB80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57CBDE8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K9624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8E658A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A4D80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DC16B1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5F736C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P009537, CP009538</w:t>
            </w:r>
          </w:p>
        </w:tc>
      </w:tr>
      <w:tr w:rsidR="00F359DC" w:rsidRPr="0057773F" w14:paraId="1F5297DA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7AEB2BE3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BGR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2AFF92E3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29B2C5D7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4A5C857F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5A7A4269" w14:textId="5BF79B0B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883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>CP008835</w:t>
            </w:r>
          </w:p>
        </w:tc>
      </w:tr>
      <w:tr w:rsidR="00F359DC" w:rsidRPr="0057773F" w14:paraId="0CDEFE36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75DA1440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PHLS112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4A47D0D0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40229541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c</w:t>
            </w: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linical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09C4A25A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579511F6" w14:textId="11F06894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958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>CP009586</w:t>
            </w:r>
          </w:p>
        </w:tc>
      </w:tr>
      <w:tr w:rsidR="00F359DC" w:rsidRPr="0057773F" w14:paraId="0664A513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454D638C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710b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44F0CEFF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6541DE02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2AEED69C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27ABD705" w14:textId="4F2ED7F8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CP00012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CP000125</w:t>
            </w:r>
          </w:p>
        </w:tc>
      </w:tr>
      <w:tr w:rsidR="00F359DC" w:rsidRPr="0057773F" w14:paraId="3336572F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2C686386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406e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3BBED8B5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238C671B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5C5C37FF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58DD0C86" w14:textId="038DE373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P009297, </w:t>
            </w: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9298</w:t>
            </w:r>
          </w:p>
        </w:tc>
      </w:tr>
      <w:tr w:rsidR="00F359DC" w:rsidRPr="0057773F" w14:paraId="6B3C7D51" w14:textId="77777777" w:rsidTr="002C5F34">
        <w:trPr>
          <w:trHeight w:val="288"/>
        </w:trPr>
        <w:tc>
          <w:tcPr>
            <w:tcW w:w="1890" w:type="dxa"/>
            <w:tcBorders>
              <w:bottom w:val="dotted" w:sz="4" w:space="0" w:color="auto"/>
            </w:tcBorders>
            <w:shd w:val="clear" w:color="auto" w:fill="DEEAF6"/>
            <w:vAlign w:val="center"/>
          </w:tcPr>
          <w:p w14:paraId="1F3027D3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106a</w:t>
            </w:r>
          </w:p>
        </w:tc>
        <w:tc>
          <w:tcPr>
            <w:tcW w:w="1980" w:type="dxa"/>
            <w:tcBorders>
              <w:bottom w:val="dotted" w:sz="4" w:space="0" w:color="auto"/>
            </w:tcBorders>
            <w:vAlign w:val="center"/>
          </w:tcPr>
          <w:p w14:paraId="15748A78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bottom w:val="dotted" w:sz="4" w:space="0" w:color="auto"/>
            </w:tcBorders>
            <w:vAlign w:val="center"/>
          </w:tcPr>
          <w:p w14:paraId="32F0D5A4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Pus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ver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bscess)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5C40C952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250" w:type="dxa"/>
            <w:tcBorders>
              <w:bottom w:val="dotted" w:sz="4" w:space="0" w:color="auto"/>
            </w:tcBorders>
            <w:vAlign w:val="center"/>
          </w:tcPr>
          <w:p w14:paraId="3C783956" w14:textId="50743BA9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875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>CP008759</w:t>
            </w:r>
          </w:p>
        </w:tc>
      </w:tr>
      <w:tr w:rsidR="00F359DC" w:rsidRPr="0057773F" w14:paraId="2FC9569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C70ABF6" w14:textId="77777777" w:rsidR="00F359DC" w:rsidRPr="0057773F" w:rsidRDefault="00F359DC" w:rsidP="00D608B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hidol-1106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1DC6E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F21632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4A3269" w14:textId="77777777" w:rsidR="00F359DC" w:rsidRPr="0057773F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CD377" w14:textId="77777777" w:rsidR="00F359DC" w:rsidRPr="00D608BE" w:rsidRDefault="00F359DC" w:rsidP="00D608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1DC">
              <w:rPr>
                <w:rFonts w:ascii="Times New Roman" w:eastAsia="Calibri" w:hAnsi="Times New Roman" w:cs="Times New Roman"/>
                <w:sz w:val="20"/>
                <w:szCs w:val="20"/>
              </w:rPr>
              <w:t>CP00878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CP008782</w:t>
            </w:r>
          </w:p>
        </w:tc>
      </w:tr>
      <w:tr w:rsidR="00F359DC" w:rsidRPr="0057773F" w14:paraId="3BFE592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4CF503F" w14:textId="77777777" w:rsidR="00F359DC" w:rsidRPr="0057773F" w:rsidRDefault="00F359DC" w:rsidP="000941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76 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62B5E" w14:textId="77777777" w:rsidR="00F359DC" w:rsidRPr="0057773F" w:rsidRDefault="00F359DC" w:rsidP="000941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FAB4FA" w14:textId="77777777" w:rsidR="00F359DC" w:rsidRPr="0057773F" w:rsidRDefault="00F359DC" w:rsidP="000941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FDB02B" w14:textId="77777777" w:rsidR="00F359DC" w:rsidRPr="0057773F" w:rsidRDefault="00F359DC" w:rsidP="000941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C10D3" w14:textId="3F79BCDF" w:rsidR="00F359DC" w:rsidRPr="00D608BE" w:rsidRDefault="00F359DC" w:rsidP="000941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463B">
              <w:rPr>
                <w:rFonts w:ascii="Times New Roman" w:eastAsia="Calibri" w:hAnsi="Times New Roman" w:cs="Times New Roman"/>
                <w:sz w:val="20"/>
                <w:szCs w:val="20"/>
              </w:rPr>
              <w:t>CP00877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608BE">
              <w:rPr>
                <w:rFonts w:ascii="Times New Roman" w:eastAsia="Calibri" w:hAnsi="Times New Roman" w:cs="Times New Roman"/>
                <w:sz w:val="20"/>
                <w:szCs w:val="20"/>
              </w:rPr>
              <w:t>CP008778</w:t>
            </w:r>
          </w:p>
        </w:tc>
      </w:tr>
      <w:tr w:rsidR="00F359DC" w:rsidRPr="0057773F" w14:paraId="5CA5661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C84C9D4" w14:textId="77777777" w:rsidR="00F359DC" w:rsidRDefault="00F359DC" w:rsidP="00094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3F9F82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D721BB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35E52B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A55B1E" w14:textId="77777777" w:rsidR="00F359DC" w:rsidRPr="00D608BE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D43">
              <w:rPr>
                <w:rFonts w:ascii="Times New Roman" w:hAnsi="Times New Roman" w:cs="Times New Roman"/>
                <w:sz w:val="20"/>
                <w:szCs w:val="20"/>
              </w:rPr>
              <w:t>CP0337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71D43">
              <w:rPr>
                <w:rFonts w:ascii="Times New Roman" w:hAnsi="Times New Roman" w:cs="Times New Roman"/>
                <w:sz w:val="20"/>
                <w:szCs w:val="20"/>
              </w:rPr>
              <w:t>CP03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1CF2907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E3F6FAC" w14:textId="77777777" w:rsidR="00F359DC" w:rsidRDefault="00F359DC" w:rsidP="00094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AC05D4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6888E1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580B1C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AF162E" w14:textId="77777777" w:rsidR="00F359DC" w:rsidRPr="00D608BE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D43">
              <w:rPr>
                <w:rFonts w:ascii="Times New Roman" w:hAnsi="Times New Roman" w:cs="Times New Roman"/>
                <w:sz w:val="20"/>
                <w:szCs w:val="20"/>
              </w:rPr>
              <w:t>CP0337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71D43">
              <w:rPr>
                <w:rFonts w:ascii="Times New Roman" w:hAnsi="Times New Roman" w:cs="Times New Roman"/>
                <w:sz w:val="20"/>
                <w:szCs w:val="20"/>
              </w:rPr>
              <w:t>CP03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03CE631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A1678DE" w14:textId="77777777" w:rsidR="00F359DC" w:rsidRDefault="00F359DC" w:rsidP="00094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27DB20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0E4BD7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062A1" w14:textId="77777777" w:rsidR="00F359DC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548710" w14:textId="77777777" w:rsidR="00F359DC" w:rsidRPr="00D608BE" w:rsidRDefault="00F359DC" w:rsidP="00094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P033701, </w:t>
            </w:r>
            <w:r w:rsidRPr="00A25DD2">
              <w:rPr>
                <w:rFonts w:ascii="Times New Roman" w:hAnsi="Times New Roman" w:cs="Times New Roman"/>
                <w:sz w:val="20"/>
                <w:szCs w:val="20"/>
              </w:rPr>
              <w:t>CP033702</w:t>
            </w:r>
          </w:p>
        </w:tc>
      </w:tr>
      <w:tr w:rsidR="00F359DC" w:rsidRPr="0057773F" w14:paraId="39CFE75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32E4D5B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PUB10134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5A4AF7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AB45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tracheal Suctio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E5001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422D47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08911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8912</w:t>
            </w:r>
          </w:p>
        </w:tc>
      </w:tr>
      <w:tr w:rsidR="00F359DC" w:rsidRPr="0057773F" w14:paraId="60E0688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7ADE9B1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M096041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EAD9F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B9523F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ultur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94E91F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C00084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CF0">
              <w:rPr>
                <w:rFonts w:ascii="Times New Roman" w:hAnsi="Times New Roman" w:cs="Times New Roman"/>
                <w:sz w:val="20"/>
                <w:szCs w:val="20"/>
              </w:rPr>
              <w:t>CP019042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19043</w:t>
            </w:r>
          </w:p>
        </w:tc>
      </w:tr>
      <w:tr w:rsidR="00F359DC" w:rsidRPr="0057773F" w14:paraId="492103A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0F77B42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HN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406DD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C39DC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891470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E2068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23775, CP023776</w:t>
            </w:r>
          </w:p>
        </w:tc>
      </w:tr>
      <w:tr w:rsidR="00F359DC" w:rsidRPr="0057773F" w14:paraId="48A04CD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FCBCE9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10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C1AEE2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in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ECBC6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BC4332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6AADF4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12093, </w:t>
            </w:r>
            <w:r w:rsidRPr="00674CF0">
              <w:rPr>
                <w:rFonts w:ascii="Times New Roman" w:hAnsi="Times New Roman" w:cs="Times New Roman"/>
                <w:sz w:val="20"/>
                <w:szCs w:val="20"/>
              </w:rPr>
              <w:t>CP012094</w:t>
            </w:r>
          </w:p>
        </w:tc>
      </w:tr>
      <w:tr w:rsidR="00F359DC" w:rsidRPr="0057773F" w14:paraId="5B101AE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5A20BC8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C00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AACE58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in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BB0C3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betes patient with abscesses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D16D2E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56629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03781, CP003782</w:t>
            </w:r>
          </w:p>
        </w:tc>
      </w:tr>
      <w:tr w:rsidR="00F359DC" w:rsidRPr="0057773F" w14:paraId="6493C06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44C272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gh16W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872F0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24F9CA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F7BB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A2AAC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D9C">
              <w:rPr>
                <w:rFonts w:ascii="Times New Roman" w:hAnsi="Times New Roman" w:cs="Times New Roman"/>
                <w:sz w:val="20"/>
                <w:szCs w:val="20"/>
              </w:rPr>
              <w:t>CP012517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12518</w:t>
            </w:r>
          </w:p>
        </w:tc>
      </w:tr>
      <w:tr w:rsidR="00F359DC" w:rsidRPr="0057773F" w14:paraId="3B3930D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45C2692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gh16R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40935E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625F4E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EF0B60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944C20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A7E">
              <w:rPr>
                <w:rFonts w:ascii="Times New Roman" w:eastAsia="Calibri" w:hAnsi="Times New Roman" w:cs="Times New Roman"/>
                <w:sz w:val="20"/>
                <w:szCs w:val="20"/>
              </w:rPr>
              <w:t>CP01251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6D3A7E">
              <w:rPr>
                <w:rFonts w:ascii="Times New Roman" w:eastAsia="Calibri" w:hAnsi="Times New Roman" w:cs="Times New Roman"/>
                <w:sz w:val="20"/>
                <w:szCs w:val="20"/>
              </w:rPr>
              <w:t>CP0125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13BE503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4D6FA95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gh07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57EDE8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4EDDEF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uman blood 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A4EEF2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6F7A9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3A7E">
              <w:rPr>
                <w:rFonts w:ascii="Times New Roman" w:eastAsia="Calibri" w:hAnsi="Times New Roman" w:cs="Times New Roman"/>
                <w:sz w:val="20"/>
                <w:szCs w:val="20"/>
              </w:rPr>
              <w:t>CP01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6D3A7E">
              <w:rPr>
                <w:rFonts w:ascii="Times New Roman" w:eastAsia="Calibri" w:hAnsi="Times New Roman" w:cs="Times New Roman"/>
                <w:sz w:val="20"/>
                <w:szCs w:val="20"/>
              </w:rPr>
              <w:t>CP0109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0C99C08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7B3A23D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eur 52237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63EA47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1FAA1E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E1258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A2A4D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898, </w:t>
            </w:r>
            <w:r w:rsidRPr="00A71D9C">
              <w:rPr>
                <w:rFonts w:ascii="Times New Roman" w:hAnsi="Times New Roman" w:cs="Times New Roman"/>
                <w:sz w:val="20"/>
                <w:szCs w:val="20"/>
              </w:rPr>
              <w:t>CP009899</w:t>
            </w:r>
          </w:p>
        </w:tc>
      </w:tr>
      <w:tr w:rsidR="00F359DC" w:rsidRPr="0057773F" w14:paraId="053F64F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31BF4AB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863C76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aysia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CA2EF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77B69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A53718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6636, CP016637</w:t>
            </w:r>
          </w:p>
        </w:tc>
      </w:tr>
      <w:tr w:rsidR="00F359DC" w:rsidRPr="0057773F" w14:paraId="5EAA4BB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79393B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C200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97103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649C0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582BEE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9A39D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25302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25303</w:t>
            </w:r>
          </w:p>
        </w:tc>
      </w:tr>
      <w:tr w:rsidR="00F359DC" w:rsidRPr="0057773F" w14:paraId="3C098B0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8F56122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C55A0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8DDA21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5F95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6B0773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25306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25307</w:t>
            </w:r>
          </w:p>
        </w:tc>
      </w:tr>
      <w:tr w:rsidR="00F359DC" w:rsidRPr="0057773F" w14:paraId="6AA8928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1A32E6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38944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hang, 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9DB76B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926A3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01EB3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25300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25301</w:t>
            </w:r>
          </w:p>
        </w:tc>
      </w:tr>
      <w:tr w:rsidR="00F359DC" w:rsidRPr="0057773F" w14:paraId="08F169E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A3388E7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1803DF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5968D0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16D57E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092C3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25304, CP025305</w:t>
            </w:r>
          </w:p>
        </w:tc>
      </w:tr>
      <w:tr w:rsidR="00F359DC" w:rsidRPr="0057773F" w14:paraId="6F482689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06406BD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6322D5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hang, 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3BF244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C9D4FA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FC68A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83E">
              <w:rPr>
                <w:rFonts w:ascii="Times New Roman" w:hAnsi="Times New Roman" w:cs="Times New Roman"/>
                <w:sz w:val="20"/>
                <w:szCs w:val="20"/>
              </w:rPr>
              <w:t>CP012576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12577</w:t>
            </w:r>
          </w:p>
        </w:tc>
      </w:tr>
      <w:tr w:rsidR="00F359DC" w:rsidRPr="0057773F" w14:paraId="1B4A49C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A2470F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F54F5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3AF39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9F2D90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3BB03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0B">
              <w:rPr>
                <w:rFonts w:ascii="Times New Roman" w:hAnsi="Times New Roman" w:cs="Times New Roman"/>
                <w:sz w:val="20"/>
                <w:szCs w:val="20"/>
              </w:rPr>
              <w:t>CP0166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140B">
              <w:rPr>
                <w:rFonts w:ascii="Times New Roman" w:hAnsi="Times New Roman" w:cs="Times New Roman"/>
                <w:sz w:val="20"/>
                <w:szCs w:val="20"/>
              </w:rPr>
              <w:t>CP016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359DC" w:rsidRPr="0057773F" w14:paraId="52D980B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ED0D68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C24CC3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07A144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C2920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691F0F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CB">
              <w:rPr>
                <w:rFonts w:ascii="Times New Roman" w:hAnsi="Times New Roman" w:cs="Times New Roman"/>
                <w:sz w:val="20"/>
                <w:szCs w:val="20"/>
              </w:rPr>
              <w:t>CP008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1429CB">
              <w:rPr>
                <w:rFonts w:ascii="Times New Roman" w:hAnsi="Times New Roman" w:cs="Times New Roman"/>
                <w:sz w:val="20"/>
                <w:szCs w:val="20"/>
              </w:rPr>
              <w:t>CP008755</w:t>
            </w:r>
          </w:p>
        </w:tc>
      </w:tr>
      <w:tr w:rsidR="00F359DC" w:rsidRPr="0057773F" w14:paraId="7D13B1E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283ABD7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325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641BA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862A51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 aspirat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1242F0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EBF0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40531, CP040532</w:t>
            </w:r>
          </w:p>
        </w:tc>
      </w:tr>
      <w:tr w:rsidR="00F359DC" w:rsidRPr="0057773F" w14:paraId="3EC656C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AFD4A1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251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0F91A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3127A0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 aspirat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C9DC0D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B97AC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40B">
              <w:rPr>
                <w:rFonts w:ascii="Times New Roman" w:hAnsi="Times New Roman" w:cs="Times New Roman"/>
                <w:sz w:val="20"/>
                <w:szCs w:val="20"/>
              </w:rPr>
              <w:t>CP040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77140B">
              <w:rPr>
                <w:rFonts w:ascii="Times New Roman" w:hAnsi="Times New Roman" w:cs="Times New Roman"/>
                <w:sz w:val="20"/>
                <w:szCs w:val="20"/>
              </w:rPr>
              <w:t>CP040552</w:t>
            </w:r>
          </w:p>
        </w:tc>
      </w:tr>
      <w:tr w:rsidR="00F359DC" w:rsidRPr="0057773F" w14:paraId="1EEB057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46ACD67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569945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42D66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278A81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F9382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6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6452</w:t>
            </w:r>
          </w:p>
        </w:tc>
      </w:tr>
      <w:tr w:rsidR="00F359DC" w:rsidRPr="0057773F" w14:paraId="117BF7F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FADAC9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4C3AC9E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C22255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ABF72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35C96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6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6454</w:t>
            </w:r>
          </w:p>
        </w:tc>
      </w:tr>
      <w:tr w:rsidR="00F359DC" w:rsidRPr="0057773F" w14:paraId="11BECF7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69636A6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0BBB694E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C39780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97CBE2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759AC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6</w:t>
            </w:r>
          </w:p>
        </w:tc>
      </w:tr>
      <w:tr w:rsidR="00F359DC" w:rsidRPr="0057773F" w14:paraId="4893AA4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7CC011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4853D309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D3D2C4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498285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20EF9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4</w:t>
            </w:r>
          </w:p>
        </w:tc>
      </w:tr>
      <w:tr w:rsidR="00F359DC" w:rsidRPr="0057773F" w14:paraId="708841B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38BD418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65485D7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9F833D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7A97D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202DC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758</w:t>
            </w:r>
          </w:p>
        </w:tc>
      </w:tr>
      <w:tr w:rsidR="00F359DC" w:rsidRPr="0057773F" w14:paraId="487695F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B3AEBD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4E779431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7CEF0B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EB71A2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731843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760</w:t>
            </w:r>
          </w:p>
        </w:tc>
      </w:tr>
      <w:tr w:rsidR="00F359DC" w:rsidRPr="0057773F" w14:paraId="08146EC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7C0CE10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2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3AAE37AB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A7EB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FB823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BFC5CE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8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8195</w:t>
            </w:r>
          </w:p>
        </w:tc>
      </w:tr>
      <w:tr w:rsidR="00F359DC" w:rsidRPr="0057773F" w14:paraId="6B5258B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B669E53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2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6AD4BC21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421FFE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joint fluid/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D24397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77DC7C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, </w:t>
            </w:r>
            <w:r w:rsidRPr="00B11E13">
              <w:rPr>
                <w:rFonts w:ascii="Times New Roman" w:hAnsi="Times New Roman" w:cs="Times New Roman"/>
                <w:sz w:val="20"/>
                <w:szCs w:val="20"/>
              </w:rPr>
              <w:t>CP037970</w:t>
            </w:r>
          </w:p>
        </w:tc>
      </w:tr>
      <w:tr w:rsidR="00F359DC" w:rsidRPr="0057773F" w14:paraId="1423C53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6FA815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3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73412405" w14:textId="77777777" w:rsidR="00F359DC" w:rsidRDefault="00F359DC" w:rsidP="00A703D7">
            <w:pPr>
              <w:jc w:val="center"/>
            </w:pPr>
            <w:r w:rsidRPr="00C66895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FDB37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598925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EF4B2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C8B">
              <w:rPr>
                <w:rFonts w:ascii="Times New Roman" w:hAnsi="Times New Roman" w:cs="Times New Roman"/>
                <w:sz w:val="20"/>
                <w:szCs w:val="20"/>
              </w:rPr>
              <w:t>CP03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E12C8B">
              <w:rPr>
                <w:rFonts w:ascii="Times New Roman" w:hAnsi="Times New Roman" w:cs="Times New Roman"/>
                <w:sz w:val="20"/>
                <w:szCs w:val="20"/>
              </w:rPr>
              <w:t>CP037972</w:t>
            </w:r>
          </w:p>
        </w:tc>
      </w:tr>
      <w:tr w:rsidR="00F359DC" w:rsidRPr="0057773F" w14:paraId="799686C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6A3ABCE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SR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2BEE0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616454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52B2E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A5E6DC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406">
              <w:rPr>
                <w:rFonts w:ascii="Times New Roman" w:eastAsia="Calibri" w:hAnsi="Times New Roman" w:cs="Times New Roman"/>
                <w:sz w:val="20"/>
                <w:szCs w:val="20"/>
              </w:rPr>
              <w:t>CP00912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A4406">
              <w:rPr>
                <w:rFonts w:ascii="Times New Roman" w:eastAsia="Calibri" w:hAnsi="Times New Roman" w:cs="Times New Roman"/>
                <w:sz w:val="20"/>
                <w:szCs w:val="20"/>
              </w:rPr>
              <w:t>CP009128</w:t>
            </w:r>
          </w:p>
        </w:tc>
      </w:tr>
      <w:tr w:rsidR="00F359DC" w:rsidRPr="0057773F" w14:paraId="05B91A0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0633518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GK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F88BEB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1CAB08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DA5973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6813E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23B1">
              <w:rPr>
                <w:rFonts w:ascii="Times New Roman" w:eastAsia="Calibri" w:hAnsi="Times New Roman" w:cs="Times New Roman"/>
                <w:sz w:val="20"/>
                <w:szCs w:val="20"/>
              </w:rPr>
              <w:t>CP00891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023B1">
              <w:rPr>
                <w:rFonts w:ascii="Times New Roman" w:eastAsia="Calibri" w:hAnsi="Times New Roman" w:cs="Times New Roman"/>
                <w:sz w:val="20"/>
                <w:szCs w:val="20"/>
              </w:rPr>
              <w:t>CP008917</w:t>
            </w:r>
          </w:p>
        </w:tc>
      </w:tr>
      <w:tr w:rsidR="00F359DC" w:rsidRPr="0057773F" w14:paraId="777A88E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7F95DEB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 1317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94FD2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BF9F19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rain (</w:t>
            </w:r>
            <w:proofErr w:type="gramStart"/>
            <w:r w:rsidRPr="002E4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 morte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476032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421708" w14:textId="77777777" w:rsidR="00F359DC" w:rsidRPr="00D608B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843">
              <w:rPr>
                <w:rFonts w:ascii="Times New Roman" w:hAnsi="Times New Roman" w:cs="Times New Roman"/>
                <w:sz w:val="20"/>
                <w:szCs w:val="20"/>
              </w:rPr>
              <w:t>CP004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2843">
              <w:rPr>
                <w:rFonts w:ascii="Times New Roman" w:hAnsi="Times New Roman" w:cs="Times New Roman"/>
                <w:sz w:val="20"/>
                <w:szCs w:val="20"/>
              </w:rPr>
              <w:t>CP00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0CC741A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9E80237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 1317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A9F7CF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94958C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kin ulcer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39CB1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300F49" w14:textId="77777777" w:rsidR="00F359DC" w:rsidRPr="00D608B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843">
              <w:rPr>
                <w:rFonts w:ascii="Times New Roman" w:hAnsi="Times New Roman" w:cs="Times New Roman"/>
                <w:sz w:val="20"/>
                <w:szCs w:val="20"/>
              </w:rPr>
              <w:t>CP0039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2843">
              <w:rPr>
                <w:rFonts w:ascii="Times New Roman" w:hAnsi="Times New Roman" w:cs="Times New Roman"/>
                <w:sz w:val="20"/>
                <w:szCs w:val="20"/>
              </w:rPr>
              <w:t>CP003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359DC" w:rsidRPr="0057773F" w14:paraId="02B51A9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7E239E1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35A-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D329F4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FD5ED7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2C38D8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8D8F08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4377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4378</w:t>
            </w:r>
          </w:p>
        </w:tc>
      </w:tr>
      <w:tr w:rsidR="00F359DC" w:rsidRPr="0057773F" w14:paraId="4F0331D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7BA71B3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20B-1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A8B1ED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BE9908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0189C5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F177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205">
              <w:rPr>
                <w:rFonts w:ascii="Times New Roman" w:hAnsi="Times New Roman" w:cs="Times New Roman"/>
                <w:sz w:val="20"/>
                <w:szCs w:val="20"/>
              </w:rPr>
              <w:t>CP004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7205">
              <w:rPr>
                <w:rFonts w:ascii="Times New Roman" w:hAnsi="Times New Roman" w:cs="Times New Roman"/>
                <w:sz w:val="20"/>
                <w:szCs w:val="20"/>
              </w:rPr>
              <w:t>CP00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3AEF88B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B0FFE8E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 20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A554C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B1D27A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E43BC2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D5461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F43">
              <w:rPr>
                <w:rFonts w:ascii="Times New Roman" w:hAnsi="Times New Roman" w:cs="Times New Roman"/>
                <w:sz w:val="20"/>
                <w:szCs w:val="20"/>
              </w:rPr>
              <w:t>CP00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A11F43">
              <w:rPr>
                <w:rFonts w:ascii="Times New Roman" w:hAnsi="Times New Roman" w:cs="Times New Roman"/>
                <w:sz w:val="20"/>
                <w:szCs w:val="20"/>
              </w:rPr>
              <w:t>CP009157</w:t>
            </w:r>
          </w:p>
        </w:tc>
      </w:tr>
      <w:tr w:rsidR="00F359DC" w:rsidRPr="0057773F" w14:paraId="0ABC819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E15A2CC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 4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135D66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F30479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FF577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CA80D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160,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161</w:t>
            </w:r>
          </w:p>
        </w:tc>
      </w:tr>
      <w:tr w:rsidR="00F359DC" w:rsidRPr="0057773F" w14:paraId="10C3D72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5283D53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P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C5546B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, 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4480B5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0A9911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ED7A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20">
              <w:rPr>
                <w:rFonts w:ascii="Times New Roman" w:hAnsi="Times New Roman" w:cs="Times New Roman"/>
                <w:sz w:val="20"/>
                <w:szCs w:val="20"/>
              </w:rPr>
              <w:t>CP009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97220">
              <w:rPr>
                <w:rFonts w:ascii="Times New Roman" w:hAnsi="Times New Roman" w:cs="Times New Roman"/>
                <w:sz w:val="20"/>
                <w:szCs w:val="20"/>
              </w:rPr>
              <w:t>CP0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359DC" w:rsidRPr="0057773F" w14:paraId="336F20E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86DDB4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4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81BF3C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921A44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udder (goat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0688C2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B93D3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8A">
              <w:rPr>
                <w:rFonts w:ascii="Times New Roman" w:hAnsi="Times New Roman" w:cs="Times New Roman"/>
                <w:sz w:val="20"/>
                <w:szCs w:val="20"/>
              </w:rPr>
              <w:t>CP004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9348A">
              <w:rPr>
                <w:rFonts w:ascii="Times New Roman" w:hAnsi="Times New Roman" w:cs="Times New Roman"/>
                <w:sz w:val="20"/>
                <w:szCs w:val="20"/>
              </w:rPr>
              <w:t>CP00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359DC" w:rsidRPr="0057773F" w14:paraId="226DF9D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C9DAABA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B9E2D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E000E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8EC474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1374A0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58C">
              <w:rPr>
                <w:rFonts w:ascii="Times New Roman" w:hAnsi="Times New Roman" w:cs="Times New Roman"/>
                <w:sz w:val="20"/>
                <w:szCs w:val="20"/>
              </w:rPr>
              <w:t>CP009235, CP009234</w:t>
            </w:r>
          </w:p>
        </w:tc>
      </w:tr>
      <w:tr w:rsidR="00F359DC" w:rsidRPr="0057773F" w14:paraId="08C44F7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766F013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85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14E0A5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FAE851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putum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AF451E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FB53A3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3B1">
              <w:rPr>
                <w:rFonts w:ascii="Times New Roman" w:hAnsi="Times New Roman" w:cs="Times New Roman"/>
                <w:sz w:val="20"/>
                <w:szCs w:val="20"/>
              </w:rPr>
              <w:t>CP0088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023B1">
              <w:rPr>
                <w:rFonts w:ascii="Times New Roman" w:hAnsi="Times New Roman" w:cs="Times New Roman"/>
                <w:sz w:val="20"/>
                <w:szCs w:val="20"/>
              </w:rPr>
              <w:t>CP008892</w:t>
            </w:r>
          </w:p>
        </w:tc>
      </w:tr>
      <w:tr w:rsidR="00F359DC" w:rsidRPr="0057773F" w14:paraId="5AA8C54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F88887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224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E87F3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656B72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D7E80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ED38CC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58C">
              <w:rPr>
                <w:rFonts w:ascii="Times New Roman" w:hAnsi="Times New Roman" w:cs="Times New Roman"/>
                <w:sz w:val="20"/>
                <w:szCs w:val="20"/>
              </w:rPr>
              <w:t>CP009270, CP009269</w:t>
            </w:r>
          </w:p>
        </w:tc>
      </w:tr>
      <w:tr w:rsidR="00F359DC" w:rsidRPr="0057773F" w14:paraId="09DA65F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F413FB3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84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358B00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pswitch</w:t>
            </w:r>
            <w:proofErr w:type="spellEnd"/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2231BA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rain tissu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DA854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381DC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9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9474</w:t>
            </w:r>
          </w:p>
        </w:tc>
      </w:tr>
      <w:tr w:rsidR="00F359DC" w:rsidRPr="0057773F" w14:paraId="190252D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903AAE3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1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BF949E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B5362F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at (goat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C792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F16D7F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4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 xml:space="preserve"> CP00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778EA4E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CA9F7C5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6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9305CC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25D04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brai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C750A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6EB7D2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95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2B1D">
              <w:rPr>
                <w:rFonts w:ascii="Times New Roman" w:hAnsi="Times New Roman" w:cs="Times New Roman"/>
                <w:sz w:val="20"/>
                <w:szCs w:val="20"/>
              </w:rPr>
              <w:t>CP009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2C9AD45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14FD99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75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5AA83A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F4B262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6C1B9D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C30D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46, CP017047</w:t>
            </w:r>
          </w:p>
        </w:tc>
      </w:tr>
      <w:tr w:rsidR="00F359DC" w:rsidRPr="0057773F" w14:paraId="73118BB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1313D9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408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157460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1E2D2B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B77720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6202C8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50, CP017051</w:t>
            </w:r>
          </w:p>
        </w:tc>
      </w:tr>
      <w:tr w:rsidR="00F359DC" w:rsidRPr="0057773F" w14:paraId="512351D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2567CAF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792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FA100E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6C8B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8E25D0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4D6B8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44, CP017045</w:t>
            </w:r>
          </w:p>
        </w:tc>
      </w:tr>
      <w:tr w:rsidR="00F359DC" w:rsidRPr="0057773F" w14:paraId="0B207B7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4DC9635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2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7B6D48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1C50EE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5971FB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769AE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4368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4369</w:t>
            </w:r>
          </w:p>
        </w:tc>
      </w:tr>
      <w:tr w:rsidR="00F359DC" w:rsidRPr="0057773F" w14:paraId="2639885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D3773E3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0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6597AA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784A8C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sample (autopsy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D0A503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7613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06469,</w:t>
            </w:r>
            <w:r>
              <w:t xml:space="preserve">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6470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359DC" w:rsidRPr="0057773F" w14:paraId="6138159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C61C488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86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BD7F34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C5DA0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49831F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383AE4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48, CP017049</w:t>
            </w:r>
          </w:p>
        </w:tc>
      </w:tr>
      <w:tr w:rsidR="00F359DC" w:rsidRPr="0057773F" w14:paraId="402D599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C55CDAA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76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BFE21B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92">
              <w:rPr>
                <w:rFonts w:ascii="Times New Roman" w:hAnsi="Times New Roman" w:cs="Times New Roman"/>
                <w:sz w:val="20"/>
                <w:szCs w:val="20"/>
              </w:rPr>
              <w:t xml:space="preserve">Austral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51D62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90DC9F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6CACC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7052, CP017053</w:t>
            </w:r>
          </w:p>
        </w:tc>
      </w:tr>
      <w:tr w:rsidR="00F359DC" w:rsidRPr="0057773F" w14:paraId="1470C77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8D12967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254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2E5A18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42FFFF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392B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00F98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477,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478</w:t>
            </w:r>
          </w:p>
        </w:tc>
      </w:tr>
      <w:tr w:rsidR="00F359DC" w:rsidRPr="0057773F" w14:paraId="634E331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D581343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49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7C81C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, 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F49AB0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water supply storage tank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DF147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214B2F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484,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485</w:t>
            </w:r>
          </w:p>
        </w:tc>
      </w:tr>
      <w:tr w:rsidR="00F359DC" w:rsidRPr="0057773F" w14:paraId="144EED5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E1E7968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15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45856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5D8EA5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361AA5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A92075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271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9272</w:t>
            </w:r>
          </w:p>
        </w:tc>
      </w:tr>
      <w:tr w:rsidR="00F359DC" w:rsidRPr="0057773F" w14:paraId="110523F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73C8A9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43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9D4E8B" w14:textId="77777777" w:rsidR="00F359DC" w:rsidRPr="004C469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, 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DB1138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3092AB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7797BF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25264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25265</w:t>
            </w:r>
          </w:p>
        </w:tc>
      </w:tr>
      <w:tr w:rsidR="00F359DC" w:rsidRPr="0057773F" w14:paraId="77EEF9A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2561ED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96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E96E27" w14:textId="77777777" w:rsidR="00F359DC" w:rsidRPr="00D87E1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339E6B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5136F3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B5FE71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152, </w:t>
            </w: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09153</w:t>
            </w:r>
          </w:p>
        </w:tc>
      </w:tr>
      <w:tr w:rsidR="00F359DC" w:rsidRPr="0057773F" w14:paraId="3A36F2C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6CA82E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65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0CDC8B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75874F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D487C3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9282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877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0087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F359DC" w:rsidRPr="0057773F" w14:paraId="016746A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701A44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165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084DE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 / </w:t>
            </w:r>
            <w:r w:rsidRPr="004901A1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A05D8C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putum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318F29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4E06C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8BE">
              <w:rPr>
                <w:rFonts w:ascii="Times New Roman" w:hAnsi="Times New Roman" w:cs="Times New Roman"/>
                <w:sz w:val="20"/>
                <w:szCs w:val="20"/>
              </w:rPr>
              <w:t>CP012041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12042</w:t>
            </w:r>
          </w:p>
        </w:tc>
      </w:tr>
      <w:tr w:rsidR="00F359DC" w:rsidRPr="0057773F" w14:paraId="4BBD0F0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645DD41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rk178-Type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45BF7C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CFCCB8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sputum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ED6C0F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5764A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2484">
              <w:rPr>
                <w:rFonts w:ascii="Times New Roman" w:eastAsia="Calibri" w:hAnsi="Times New Roman" w:cs="Times New Roman"/>
                <w:sz w:val="20"/>
                <w:szCs w:val="20"/>
              </w:rPr>
              <w:t>CP01690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C2484">
              <w:rPr>
                <w:rFonts w:ascii="Times New Roman" w:eastAsia="Calibri" w:hAnsi="Times New Roman" w:cs="Times New Roman"/>
                <w:sz w:val="20"/>
                <w:szCs w:val="20"/>
              </w:rPr>
              <w:t>CP016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F359DC" w:rsidRPr="0057773F" w14:paraId="67209CAC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2A0CF7C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rk179-Type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4496A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54268A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man sputum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573381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FBE9F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2B1D">
              <w:rPr>
                <w:rFonts w:ascii="Times New Roman" w:eastAsia="Calibri" w:hAnsi="Times New Roman" w:cs="Times New Roman"/>
                <w:sz w:val="20"/>
                <w:szCs w:val="20"/>
              </w:rPr>
              <w:t>CP01691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C2484">
              <w:rPr>
                <w:rFonts w:ascii="Times New Roman" w:eastAsia="Calibri" w:hAnsi="Times New Roman" w:cs="Times New Roman"/>
                <w:sz w:val="20"/>
                <w:szCs w:val="20"/>
              </w:rPr>
              <w:t>CP016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F359DC" w:rsidRPr="0057773F" w14:paraId="254EBCA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4D5B03F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4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D72F90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487683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75933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26030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E85">
              <w:rPr>
                <w:rFonts w:ascii="Times New Roman" w:hAnsi="Times New Roman" w:cs="Times New Roman"/>
                <w:sz w:val="20"/>
                <w:szCs w:val="20"/>
              </w:rPr>
              <w:t>CP009162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, CP00963</w:t>
            </w:r>
          </w:p>
        </w:tc>
      </w:tr>
      <w:tr w:rsidR="00F359DC" w:rsidRPr="0057773F" w14:paraId="57B496E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A637749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0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40F5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2CBAE6" w14:textId="77777777" w:rsidR="00F359DC" w:rsidRDefault="00F359DC" w:rsidP="00092337">
            <w:pPr>
              <w:jc w:val="center"/>
            </w:pPr>
            <w:r w:rsidRPr="004B40D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0AB191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4AE15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 xml:space="preserve">CP009150, </w:t>
            </w:r>
            <w:r w:rsidRPr="00BF1E85">
              <w:rPr>
                <w:rFonts w:ascii="Times New Roman" w:hAnsi="Times New Roman" w:cs="Times New Roman"/>
                <w:sz w:val="20"/>
                <w:szCs w:val="20"/>
              </w:rPr>
              <w:t>CP009151</w:t>
            </w:r>
          </w:p>
        </w:tc>
      </w:tr>
      <w:tr w:rsidR="00F359DC" w:rsidRPr="0057773F" w14:paraId="51942CD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50622C7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79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70D8B9" w14:textId="77777777" w:rsidR="00F359DC" w:rsidRPr="00D87E1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372666" w14:textId="77777777" w:rsidR="00F359DC" w:rsidRDefault="00F359DC" w:rsidP="00092337">
            <w:pPr>
              <w:jc w:val="center"/>
            </w:pPr>
            <w:r w:rsidRPr="004B40D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C8CDD4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8D0F64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9FA">
              <w:rPr>
                <w:rFonts w:ascii="Times New Roman" w:hAnsi="Times New Roman" w:cs="Times New Roman"/>
                <w:sz w:val="20"/>
                <w:szCs w:val="20"/>
              </w:rPr>
              <w:t>CP009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P009164</w:t>
            </w:r>
          </w:p>
        </w:tc>
      </w:tr>
      <w:tr w:rsidR="00F359DC" w:rsidRPr="0057773F" w14:paraId="77A1BE6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76363F6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97610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FED4CC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365679" w14:textId="77777777" w:rsidR="00F359DC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s of abscess (iguana)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A03AEC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0136D8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9E2">
              <w:rPr>
                <w:rFonts w:ascii="Times New Roman" w:hAnsi="Times New Roman" w:cs="Times New Roman"/>
                <w:sz w:val="20"/>
                <w:szCs w:val="20"/>
              </w:rPr>
              <w:t>CP018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A69E2">
              <w:rPr>
                <w:rFonts w:ascii="Times New Roman" w:hAnsi="Times New Roman" w:cs="Times New Roman"/>
                <w:sz w:val="20"/>
                <w:szCs w:val="20"/>
              </w:rPr>
              <w:t>CP01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359DC" w:rsidRPr="0057773F" w14:paraId="29B6EB6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55130DB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1998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C1255" w14:textId="77777777" w:rsidR="00F359DC" w:rsidRPr="00374418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E8195F" w14:textId="77777777" w:rsidR="00F359DC" w:rsidRDefault="00F359DC" w:rsidP="00092337">
            <w:pPr>
              <w:jc w:val="center"/>
            </w:pPr>
            <w:r w:rsidRPr="00B302C3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225130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918C0F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69, CP018370</w:t>
            </w:r>
          </w:p>
        </w:tc>
      </w:tr>
      <w:tr w:rsidR="00F359DC" w:rsidRPr="0057773F" w14:paraId="068EF8A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17A2C68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198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067B49" w14:textId="77777777" w:rsidR="00F359DC" w:rsidRPr="00BE7362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B44968" w14:textId="77777777" w:rsidR="00F359DC" w:rsidRDefault="00F359DC" w:rsidP="00092337">
            <w:pPr>
              <w:jc w:val="center"/>
            </w:pPr>
            <w:r w:rsidRPr="00B302C3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70E2DE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BC0815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67, CP018368</w:t>
            </w:r>
          </w:p>
        </w:tc>
      </w:tr>
      <w:tr w:rsidR="00F359DC" w:rsidRPr="0057773F" w14:paraId="161CE1C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C709B0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F93F60" w14:textId="77777777" w:rsidR="00F359DC" w:rsidRPr="00A57E28" w:rsidRDefault="00F359DC" w:rsidP="00A703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01372A" w14:textId="77777777" w:rsidR="00F359DC" w:rsidRDefault="00F359DC" w:rsidP="00092337">
            <w:pPr>
              <w:jc w:val="center"/>
            </w:pPr>
            <w:r w:rsidRPr="00B302C3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AE38A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C10655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93, CP018394</w:t>
            </w:r>
          </w:p>
        </w:tc>
      </w:tr>
      <w:tr w:rsidR="00F359DC" w:rsidRPr="0057773F" w14:paraId="3025AE6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FA756EB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3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BE61F2" w14:textId="77777777" w:rsidR="00F359DC" w:rsidRPr="00A57E28" w:rsidRDefault="00F359DC" w:rsidP="00A703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C03C07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CBE4D1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15CB52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06, CP018407</w:t>
            </w:r>
          </w:p>
        </w:tc>
      </w:tr>
      <w:tr w:rsidR="00F359DC" w:rsidRPr="0057773F" w14:paraId="39CDA43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94D0C7F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3b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E5136B" w14:textId="77777777" w:rsidR="00F359DC" w:rsidRPr="00A57E28" w:rsidRDefault="00F359DC" w:rsidP="00A703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26BAF3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DED645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ECE51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08, CP018409</w:t>
            </w:r>
          </w:p>
        </w:tc>
      </w:tr>
      <w:tr w:rsidR="00F359DC" w:rsidRPr="0057773F" w14:paraId="6DD6B42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C68DDE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2012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16BC96" w14:textId="77777777" w:rsidR="00F359DC" w:rsidRPr="00EE6FB1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, USA / </w:t>
            </w:r>
            <w:r w:rsidRPr="00EE6FB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Trinida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4DD17C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6A59CA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0368C3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91, CP018392</w:t>
            </w:r>
          </w:p>
        </w:tc>
      </w:tr>
      <w:tr w:rsidR="00F359DC" w:rsidRPr="0057773F" w14:paraId="78A5B7C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76A19B0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X201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6868C7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, USA /</w:t>
            </w:r>
          </w:p>
          <w:p w14:paraId="6C886D16" w14:textId="77777777" w:rsidR="00F359DC" w:rsidRPr="00EE6FB1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 xml:space="preserve">Mexico &amp; </w:t>
            </w:r>
            <w:r w:rsidRPr="00EE6FB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Vietnam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CDDA2E" w14:textId="77777777" w:rsidR="00F359DC" w:rsidRPr="001F6E84" w:rsidRDefault="00F359DC" w:rsidP="00092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37F3D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929D35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95, CP01839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97</w:t>
            </w:r>
          </w:p>
        </w:tc>
      </w:tr>
      <w:tr w:rsidR="00F359DC" w:rsidRPr="0057773F" w14:paraId="7AD8A67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F8D710C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200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36B36C" w14:textId="77777777" w:rsidR="00F359DC" w:rsidRPr="00EE6FB1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X, USA / </w:t>
            </w:r>
            <w:r w:rsidRPr="00EE6FB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SE As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8E1CCF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F42497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2C8434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75, CP018376</w:t>
            </w:r>
          </w:p>
        </w:tc>
      </w:tr>
      <w:tr w:rsidR="00F359DC" w:rsidRPr="0057773F" w14:paraId="7437B37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18138C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201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6B843A" w14:textId="77777777" w:rsidR="00F359DC" w:rsidRPr="00CA0CF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5B9">
              <w:rPr>
                <w:rFonts w:ascii="Times New Roman" w:hAnsi="Times New Roman" w:cs="Times New Roman"/>
                <w:sz w:val="20"/>
                <w:szCs w:val="20"/>
              </w:rPr>
              <w:t>IL, USA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25B9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Mex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BC9AC9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8AD24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B1F604" w14:textId="77777777" w:rsidR="00F359DC" w:rsidRPr="00C20FC9" w:rsidRDefault="00F359DC" w:rsidP="00A703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14, CP018415</w:t>
            </w:r>
          </w:p>
        </w:tc>
      </w:tr>
      <w:tr w:rsidR="00F359DC" w:rsidRPr="0057773F" w14:paraId="18DA065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7A89F46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1976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F3395E" w14:textId="77777777" w:rsidR="00F359DC" w:rsidRPr="00CA0CF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/ </w:t>
            </w:r>
            <w:r w:rsidRPr="00CA0CF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EC8537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BF866B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947F0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71, CP018372</w:t>
            </w:r>
          </w:p>
        </w:tc>
      </w:tr>
      <w:tr w:rsidR="00F359DC" w:rsidRPr="0057773F" w14:paraId="66C2526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2CA4F4E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12233" w14:textId="77777777" w:rsidR="00F359DC" w:rsidRPr="00CA0CF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/ </w:t>
            </w:r>
            <w:r w:rsidRPr="00CA0CF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99E794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55E5B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5A8C3B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73, CP018374</w:t>
            </w:r>
          </w:p>
        </w:tc>
      </w:tr>
      <w:tr w:rsidR="00F359DC" w:rsidRPr="0057773F" w14:paraId="06FFACD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7EB1FC6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07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2EE6E3" w14:textId="77777777" w:rsidR="00F359DC" w:rsidRPr="00DB7D3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 w:rsidRPr="00CA0CF9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5C8B41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6E89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600F7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18, CP018419</w:t>
            </w:r>
          </w:p>
        </w:tc>
      </w:tr>
      <w:tr w:rsidR="00F359DC" w:rsidRPr="0057773F" w14:paraId="1CD092E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6738891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09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4B17F9" w14:textId="77777777" w:rsidR="00F359DC" w:rsidRPr="00A57E28" w:rsidRDefault="00F359DC" w:rsidP="00A703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Mex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3A630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6B6DA8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5AA74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80, CP018381</w:t>
            </w:r>
          </w:p>
        </w:tc>
      </w:tr>
      <w:tr w:rsidR="00F359DC" w:rsidRPr="0057773F" w14:paraId="01F9F61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0289707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1007001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36D649" w14:textId="77777777" w:rsidR="00F359DC" w:rsidRPr="00A03466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Z, USA / </w:t>
            </w:r>
            <w:r w:rsidRPr="00A03466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Costa Ric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C79A58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78E40F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D1CEDD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87, CP018388</w:t>
            </w:r>
          </w:p>
        </w:tc>
      </w:tr>
      <w:tr w:rsidR="00F359DC" w:rsidRPr="0057773F" w14:paraId="0B301BB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29F7BB9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201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5A5561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H, USA / </w:t>
            </w:r>
            <w:r w:rsidRPr="00CD096E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None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8A36AA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FFC16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56BA26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00, CP018401</w:t>
            </w:r>
          </w:p>
        </w:tc>
      </w:tr>
      <w:tr w:rsidR="00F359DC" w:rsidRPr="0057773F" w14:paraId="2C3A40B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872E344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20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85928C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5D3">
              <w:rPr>
                <w:rFonts w:ascii="Times New Roman" w:hAnsi="Times New Roman" w:cs="Times New Roman"/>
                <w:sz w:val="20"/>
                <w:szCs w:val="20"/>
              </w:rPr>
              <w:t xml:space="preserve">NY, USA </w:t>
            </w:r>
            <w: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 xml:space="preserve">/ </w:t>
            </w:r>
            <w:r w:rsidRPr="008975D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Arub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5405CF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6FC744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3C594A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917">
              <w:rPr>
                <w:rFonts w:ascii="Times New Roman" w:hAnsi="Times New Roman" w:cs="Times New Roman"/>
                <w:sz w:val="20"/>
                <w:szCs w:val="20"/>
              </w:rPr>
              <w:t>CP018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3917">
              <w:rPr>
                <w:rFonts w:ascii="Times New Roman" w:hAnsi="Times New Roman" w:cs="Times New Roman"/>
                <w:sz w:val="20"/>
                <w:szCs w:val="20"/>
              </w:rPr>
              <w:t>CP01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50C9A1E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AA82974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ss20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4B22A2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witzerland / </w:t>
            </w:r>
            <w:r w:rsidRPr="00DF7F82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Martinique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7C4C02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7CDA8C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D8EB59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389, CP018390</w:t>
            </w:r>
          </w:p>
        </w:tc>
      </w:tr>
      <w:tr w:rsidR="00F359DC" w:rsidRPr="0057773F" w14:paraId="238EFF3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160DB15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201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C1BA27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, USA /             </w:t>
            </w:r>
            <w:r w:rsidRPr="008E38B5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Panama &amp; Peru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0F3805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E4E717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823DF0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16, CP018417</w:t>
            </w:r>
          </w:p>
        </w:tc>
      </w:tr>
      <w:tr w:rsidR="00F359DC" w:rsidRPr="0057773F" w14:paraId="418C74A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6E191D4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2015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A433BB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X, USA / </w:t>
            </w:r>
            <w:r w:rsidRPr="00CA6447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Mex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614BDF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A89A09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9ED95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12, CP018413</w:t>
            </w:r>
          </w:p>
        </w:tc>
      </w:tr>
      <w:tr w:rsidR="00F359DC" w:rsidRPr="0057773F" w14:paraId="121962F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C308EC4" w14:textId="77777777" w:rsidR="00F359DC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10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E1E406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 w:rsidRPr="008975D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F58687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36ECC4" w14:textId="77777777" w:rsidR="00F359DC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2601A2" w14:textId="77777777" w:rsidR="00F359DC" w:rsidRPr="009572A3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B9B">
              <w:rPr>
                <w:rFonts w:ascii="Times New Roman" w:hAnsi="Times New Roman" w:cs="Times New Roman"/>
                <w:sz w:val="20"/>
                <w:szCs w:val="20"/>
              </w:rPr>
              <w:t>CP01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1F7B9B">
              <w:rPr>
                <w:rFonts w:ascii="Times New Roman" w:hAnsi="Times New Roman" w:cs="Times New Roman"/>
                <w:sz w:val="20"/>
                <w:szCs w:val="20"/>
              </w:rPr>
              <w:t>CP018383</w:t>
            </w:r>
          </w:p>
        </w:tc>
      </w:tr>
      <w:tr w:rsidR="00F359DC" w:rsidRPr="0057773F" w14:paraId="3874F66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1813EE1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2013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561FAB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 w:rsidRPr="008975D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09CC79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F60045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752763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0D53">
              <w:rPr>
                <w:rFonts w:ascii="Times New Roman" w:eastAsia="Calibri" w:hAnsi="Times New Roman" w:cs="Times New Roman"/>
                <w:sz w:val="20"/>
                <w:szCs w:val="20"/>
              </w:rPr>
              <w:t>CP0183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, </w:t>
            </w:r>
            <w:r w:rsidRPr="004C0D53">
              <w:rPr>
                <w:rFonts w:ascii="Times New Roman" w:eastAsia="Calibri" w:hAnsi="Times New Roman" w:cs="Times New Roman"/>
                <w:sz w:val="20"/>
                <w:szCs w:val="20"/>
              </w:rPr>
              <w:t>CP018399</w:t>
            </w:r>
          </w:p>
        </w:tc>
      </w:tr>
      <w:tr w:rsidR="00F359DC" w:rsidRPr="0057773F" w14:paraId="5D351D8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A08A661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X2014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E3BC50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, USA / </w:t>
            </w:r>
            <w: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Mexico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BC4A8A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84652C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2A4F67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C75">
              <w:rPr>
                <w:rFonts w:ascii="Times New Roman" w:eastAsia="Calibri" w:hAnsi="Times New Roman" w:cs="Times New Roman"/>
                <w:sz w:val="20"/>
                <w:szCs w:val="20"/>
              </w:rPr>
              <w:t>CP0184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B7C75">
              <w:rPr>
                <w:rFonts w:ascii="Times New Roman" w:eastAsia="Calibri" w:hAnsi="Times New Roman" w:cs="Times New Roman"/>
                <w:sz w:val="20"/>
                <w:szCs w:val="20"/>
              </w:rPr>
              <w:t>CP0184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F359DC" w:rsidRPr="0057773F" w14:paraId="3B5126A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408FE26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I2013a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0AD2EB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, USA / </w:t>
            </w:r>
            <w:r w:rsidRPr="00D87BAE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Guatemal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4A566A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E20091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3C8F44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C75">
              <w:rPr>
                <w:rFonts w:ascii="Times New Roman" w:eastAsia="Calibri" w:hAnsi="Times New Roman" w:cs="Times New Roman"/>
                <w:sz w:val="20"/>
                <w:szCs w:val="20"/>
              </w:rPr>
              <w:t>CP018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 </w:t>
            </w:r>
            <w:r w:rsidRPr="007B7C75">
              <w:rPr>
                <w:rFonts w:ascii="Times New Roman" w:eastAsia="Calibri" w:hAnsi="Times New Roman" w:cs="Times New Roman"/>
                <w:sz w:val="20"/>
                <w:szCs w:val="20"/>
              </w:rPr>
              <w:t>CP018403</w:t>
            </w:r>
          </w:p>
        </w:tc>
      </w:tr>
      <w:tr w:rsidR="00F359DC" w:rsidRPr="0057773F" w14:paraId="36F0B59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25153FD" w14:textId="77777777" w:rsidR="00F359DC" w:rsidRPr="001F6E84" w:rsidRDefault="00F359DC" w:rsidP="00A70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2013b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0FC6A2" w14:textId="77777777" w:rsidR="00F359DC" w:rsidRPr="00CD096E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, USA / </w:t>
            </w:r>
            <w:r w:rsidRPr="00D87BAE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Guatemal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4417C1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503E54" w14:textId="77777777" w:rsidR="00F359DC" w:rsidRPr="001F6E84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73CF9E" w14:textId="77777777" w:rsidR="00F359DC" w:rsidRPr="00C20FC9" w:rsidRDefault="00F359DC" w:rsidP="00A7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FC9">
              <w:rPr>
                <w:rFonts w:ascii="Times New Roman" w:hAnsi="Times New Roman" w:cs="Times New Roman"/>
                <w:sz w:val="20"/>
                <w:szCs w:val="20"/>
              </w:rPr>
              <w:t>CP018404, CP018405</w:t>
            </w:r>
          </w:p>
        </w:tc>
      </w:tr>
      <w:tr w:rsidR="00F359DC" w:rsidRPr="0057773F" w14:paraId="5ADC662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21CB2A8D" w14:textId="77777777" w:rsidR="00F359DC" w:rsidRPr="0057773F" w:rsidRDefault="00F359DC" w:rsidP="00A703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B08298010</w:t>
            </w:r>
          </w:p>
        </w:tc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A2C1A39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Z, USA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75D3"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  <w:t>Unknown</w:t>
            </w:r>
          </w:p>
        </w:tc>
        <w:tc>
          <w:tcPr>
            <w:tcW w:w="25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F6BC9F" w14:textId="77777777" w:rsidR="00F359DC" w:rsidRDefault="00F359DC" w:rsidP="00092337">
            <w:pPr>
              <w:jc w:val="center"/>
            </w:pPr>
            <w:r w:rsidRPr="00413DC9">
              <w:rPr>
                <w:rFonts w:ascii="Times New Roman" w:hAnsi="Times New Roman" w:cs="Times New Roman"/>
                <w:sz w:val="20"/>
                <w:szCs w:val="20"/>
              </w:rPr>
              <w:t>Human clinical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CAEF748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2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F513EA1" w14:textId="77777777" w:rsidR="00F359DC" w:rsidRPr="0057773F" w:rsidRDefault="00F359DC" w:rsidP="00A703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3E3E">
              <w:rPr>
                <w:rFonts w:ascii="Times New Roman" w:eastAsia="Calibri" w:hAnsi="Times New Roman" w:cs="Times New Roman"/>
                <w:sz w:val="20"/>
                <w:szCs w:val="20"/>
              </w:rPr>
              <w:t>CP0095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, </w:t>
            </w:r>
            <w:r w:rsidRPr="00FC3E3E">
              <w:rPr>
                <w:rFonts w:ascii="Times New Roman" w:eastAsia="Calibri" w:hAnsi="Times New Roman" w:cs="Times New Roman"/>
                <w:sz w:val="20"/>
                <w:szCs w:val="20"/>
              </w:rPr>
              <w:t>CP009551</w:t>
            </w:r>
          </w:p>
        </w:tc>
      </w:tr>
      <w:tr w:rsidR="00F359DC" w:rsidRPr="0057773F" w14:paraId="2341E223" w14:textId="77777777" w:rsidTr="001F1539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0F6FD" w14:textId="1781EE01" w:rsidR="00F359DC" w:rsidRPr="0057773F" w:rsidRDefault="00F359DC" w:rsidP="00092337">
            <w:pPr>
              <w:rPr>
                <w:rFonts w:ascii="Times New Roman" w:eastAsia="Calibri" w:hAnsi="Times New Roman" w:cs="Times New Roman"/>
                <w:b/>
              </w:rPr>
            </w:pPr>
            <w:r w:rsidRPr="00092337">
              <w:rPr>
                <w:rFonts w:ascii="Times New Roman" w:eastAsia="Calibri" w:hAnsi="Times New Roman" w:cs="Times New Roman"/>
                <w:b/>
                <w:i/>
              </w:rPr>
              <w:t>B. mallei</w:t>
            </w:r>
            <w:r>
              <w:rPr>
                <w:rFonts w:ascii="Times New Roman" w:eastAsia="Calibri" w:hAnsi="Times New Roman" w:cs="Times New Roman"/>
                <w:b/>
              </w:rPr>
              <w:t xml:space="preserve"> isol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067A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Origin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4380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B3C6C" w14:textId="77777777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DA8C" w14:textId="423256E9" w:rsidR="00F359DC" w:rsidRPr="0057773F" w:rsidRDefault="00F359DC" w:rsidP="0009233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Accession </w:t>
            </w:r>
          </w:p>
        </w:tc>
      </w:tr>
      <w:tr w:rsidR="00F359DC" w:rsidRPr="0057773F" w14:paraId="0D0A54B2" w14:textId="77777777" w:rsidTr="002C5F34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BF11BC7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ATCC2334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3BC35226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F333FC4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C22126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27D45A" w14:textId="77777777" w:rsidR="00F359DC" w:rsidRPr="002112CE" w:rsidRDefault="00F359DC" w:rsidP="006851E5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2CE">
              <w:rPr>
                <w:rFonts w:ascii="Times New Roman" w:hAnsi="Times New Roman" w:cs="Times New Roman"/>
                <w:color w:val="000000"/>
              </w:rPr>
              <w:t>CP000010, CP000011</w:t>
            </w:r>
          </w:p>
        </w:tc>
      </w:tr>
      <w:tr w:rsidR="00F359DC" w:rsidRPr="0057773F" w14:paraId="747331A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78F83F8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NCTC1024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C69876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D3B8C3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63FF22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3FA394" w14:textId="77777777" w:rsidR="00F359DC" w:rsidRPr="002112CE" w:rsidRDefault="00F359DC" w:rsidP="006851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CP007801, CP007802</w:t>
            </w:r>
          </w:p>
        </w:tc>
      </w:tr>
      <w:tr w:rsidR="00F359DC" w:rsidRPr="0057773F" w14:paraId="1B88BA9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0989491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Bahrain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888396C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0FBE4D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04503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850E77" w14:textId="77777777" w:rsidR="00F359DC" w:rsidRPr="002112CE" w:rsidRDefault="00F359DC" w:rsidP="006851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CP0171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112CE">
              <w:rPr>
                <w:rFonts w:ascii="Times New Roman" w:eastAsia="Calibri" w:hAnsi="Times New Roman" w:cs="Times New Roman"/>
                <w:sz w:val="20"/>
                <w:szCs w:val="20"/>
              </w:rPr>
              <w:t>CP0171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4E9D62E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1A1A951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JHU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1E9489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1A8BC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031345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070D7D" w14:textId="77777777" w:rsidR="00F359DC" w:rsidRPr="002112CE" w:rsidRDefault="00F359DC" w:rsidP="006851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D2B">
              <w:rPr>
                <w:rFonts w:ascii="Times New Roman" w:eastAsia="Calibri" w:hAnsi="Times New Roman" w:cs="Times New Roman"/>
                <w:sz w:val="20"/>
                <w:szCs w:val="20"/>
              </w:rPr>
              <w:t>CP0099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170D2B">
              <w:rPr>
                <w:rFonts w:ascii="Times New Roman" w:eastAsia="Calibri" w:hAnsi="Times New Roman" w:cs="Times New Roman"/>
                <w:sz w:val="20"/>
                <w:szCs w:val="20"/>
              </w:rPr>
              <w:t>CP0099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24E3C76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37C666F3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FMH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1683AD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A522CB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34886F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62D721" w14:textId="77777777" w:rsidR="00F359DC" w:rsidRPr="002112CE" w:rsidRDefault="00F359DC" w:rsidP="006851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70D2B">
              <w:rPr>
                <w:rFonts w:ascii="Times New Roman" w:eastAsia="Calibri" w:hAnsi="Times New Roman" w:cs="Times New Roman"/>
                <w:sz w:val="20"/>
                <w:szCs w:val="20"/>
              </w:rPr>
              <w:t>CP00992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170D2B">
              <w:rPr>
                <w:rFonts w:ascii="Times New Roman" w:eastAsia="Calibri" w:hAnsi="Times New Roman" w:cs="Times New Roman"/>
                <w:sz w:val="20"/>
                <w:szCs w:val="20"/>
              </w:rPr>
              <w:t>CP009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F359DC" w:rsidRPr="0057773F" w14:paraId="0ADD7E0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D1C1424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2127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3D9114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F38A99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1903B9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B098AA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817DA">
              <w:rPr>
                <w:rFonts w:ascii="Times New Roman" w:eastAsia="Calibri" w:hAnsi="Times New Roman" w:cs="Times New Roman"/>
                <w:sz w:val="20"/>
                <w:szCs w:val="20"/>
              </w:rPr>
              <w:t>CP01006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1817DA">
              <w:rPr>
                <w:rFonts w:ascii="Times New Roman" w:eastAsia="Calibri" w:hAnsi="Times New Roman" w:cs="Times New Roman"/>
                <w:sz w:val="20"/>
                <w:szCs w:val="20"/>
              </w:rPr>
              <w:t>CP0100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579B94E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A353ECC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3430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B6C8E4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458FD3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AB3F96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B31E3B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70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7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046C929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7019C455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India86-567-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8DD97B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DD0D0B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4A0BCE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B3A924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64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6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359DC" w:rsidRPr="0057773F" w14:paraId="1ACCFB6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5F132A4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train 1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30A859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B75850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C3EA2C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4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FB9697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58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F969D8">
              <w:rPr>
                <w:rFonts w:ascii="Times New Roman" w:eastAsia="Calibri" w:hAnsi="Times New Roman" w:cs="Times New Roman"/>
                <w:sz w:val="20"/>
                <w:szCs w:val="20"/>
              </w:rPr>
              <w:t>CP0095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36B3D33D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3D141EB2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train 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7EA6E6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993F4E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1E526E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4CF73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0F4D">
              <w:rPr>
                <w:rFonts w:ascii="Times New Roman" w:eastAsia="Calibri" w:hAnsi="Times New Roman" w:cs="Times New Roman"/>
                <w:sz w:val="20"/>
                <w:szCs w:val="20"/>
              </w:rPr>
              <w:t>CP0087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E0F4D">
              <w:rPr>
                <w:rFonts w:ascii="Times New Roman" w:eastAsia="Calibri" w:hAnsi="Times New Roman" w:cs="Times New Roman"/>
                <w:sz w:val="20"/>
                <w:szCs w:val="20"/>
              </w:rPr>
              <w:t>CP0087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F359DC" w:rsidRPr="0057773F" w14:paraId="0CF735EE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9EC34B4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3429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AEC610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F14A80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nea Pig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C3DF8D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63EFE6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91B">
              <w:rPr>
                <w:rFonts w:ascii="Times New Roman" w:eastAsia="Calibri" w:hAnsi="Times New Roman" w:cs="Times New Roman"/>
                <w:sz w:val="20"/>
                <w:szCs w:val="20"/>
              </w:rPr>
              <w:t>CP00933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3191B">
              <w:rPr>
                <w:rFonts w:ascii="Times New Roman" w:eastAsia="Calibri" w:hAnsi="Times New Roman" w:cs="Times New Roman"/>
                <w:sz w:val="20"/>
                <w:szCs w:val="20"/>
              </w:rPr>
              <w:t>CP0093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1ECC72E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6767B96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BMQ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A702905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E29B80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7472E9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6946C2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663E9">
              <w:rPr>
                <w:rFonts w:ascii="Times New Roman" w:eastAsia="Calibri" w:hAnsi="Times New Roman" w:cs="Times New Roman"/>
                <w:sz w:val="20"/>
                <w:szCs w:val="20"/>
              </w:rPr>
              <w:t>CP00872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663E9">
              <w:rPr>
                <w:rFonts w:ascii="Times New Roman" w:eastAsia="Calibri" w:hAnsi="Times New Roman" w:cs="Times New Roman"/>
                <w:sz w:val="20"/>
                <w:szCs w:val="20"/>
              </w:rPr>
              <w:t>CP0087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359DC" w:rsidRPr="0057773F" w14:paraId="3E2823D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49BEF9C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NCTC1022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D4409B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3492DC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2C74F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4DCD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4B82">
              <w:rPr>
                <w:rFonts w:ascii="Times New Roman" w:eastAsia="Calibri" w:hAnsi="Times New Roman" w:cs="Times New Roman"/>
                <w:sz w:val="20"/>
                <w:szCs w:val="20"/>
              </w:rPr>
              <w:t>CP00054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914B82">
              <w:rPr>
                <w:rFonts w:ascii="Times New Roman" w:eastAsia="Calibri" w:hAnsi="Times New Roman" w:cs="Times New Roman"/>
                <w:sz w:val="20"/>
                <w:szCs w:val="20"/>
              </w:rPr>
              <w:t>CP0005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4D6B5D1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65F822A" w14:textId="77777777" w:rsidR="00F359DC" w:rsidRPr="0057773F" w:rsidRDefault="00F359DC" w:rsidP="00793CE6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AVP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114313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47041F" w14:textId="77777777" w:rsidR="00F359DC" w:rsidRPr="002112CE" w:rsidRDefault="00F359DC" w:rsidP="00793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5F965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ED7341" w14:textId="77777777" w:rsidR="00F359DC" w:rsidRPr="002112CE" w:rsidRDefault="00F359DC" w:rsidP="00793C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4B82">
              <w:rPr>
                <w:rFonts w:ascii="Times New Roman" w:eastAsia="Calibri" w:hAnsi="Times New Roman" w:cs="Times New Roman"/>
                <w:sz w:val="20"/>
                <w:szCs w:val="20"/>
              </w:rPr>
              <w:t>CP0005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914B82">
              <w:rPr>
                <w:rFonts w:ascii="Times New Roman" w:eastAsia="Calibri" w:hAnsi="Times New Roman" w:cs="Times New Roman"/>
                <w:sz w:val="20"/>
                <w:szCs w:val="20"/>
              </w:rPr>
              <w:t>CP0005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5CCA906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F75E7EB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KC_109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94F1037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2DF2C1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C6E214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DBFECB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3819">
              <w:rPr>
                <w:rFonts w:ascii="Times New Roman" w:eastAsia="Calibri" w:hAnsi="Times New Roman" w:cs="Times New Roman"/>
                <w:sz w:val="20"/>
                <w:szCs w:val="20"/>
              </w:rPr>
              <w:t>CP00994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83819">
              <w:rPr>
                <w:rFonts w:ascii="Times New Roman" w:eastAsia="Calibri" w:hAnsi="Times New Roman" w:cs="Times New Roman"/>
                <w:sz w:val="20"/>
                <w:szCs w:val="20"/>
              </w:rPr>
              <w:t>CP0099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F359DC" w:rsidRPr="0057773F" w14:paraId="0C8C25C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E6E5CA6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003106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AE53282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CF75C6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E610E3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2293C8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777B">
              <w:rPr>
                <w:rFonts w:ascii="Times New Roman" w:eastAsia="Calibri" w:hAnsi="Times New Roman" w:cs="Times New Roman"/>
                <w:sz w:val="20"/>
                <w:szCs w:val="20"/>
              </w:rPr>
              <w:t>CP0087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E777B">
              <w:rPr>
                <w:rFonts w:ascii="Times New Roman" w:eastAsia="Calibri" w:hAnsi="Times New Roman" w:cs="Times New Roman"/>
                <w:sz w:val="20"/>
                <w:szCs w:val="20"/>
              </w:rPr>
              <w:t>CP008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2DD61DC9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4CCAAB58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10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61C2DE8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19D613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368AF7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7E0D6E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1034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103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F359DC" w:rsidRPr="0057773F" w14:paraId="05E4800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ECC1ED6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7C7C00C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1F7110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415173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DE6C11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0974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097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5A2A7289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610EBA8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22D499F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6E3E70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E3B41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143463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0973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A1791">
              <w:rPr>
                <w:rFonts w:ascii="Times New Roman" w:eastAsia="Calibri" w:hAnsi="Times New Roman" w:cs="Times New Roman"/>
                <w:sz w:val="20"/>
                <w:szCs w:val="20"/>
              </w:rPr>
              <w:t>CP009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F359DC" w:rsidRPr="0057773F" w14:paraId="18DAF57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AF4082A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EE9F499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59540C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FA0841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1B92CA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27D3643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DCE2D2E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9A8159A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519142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3E626C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2B415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1FC3CAA2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8856101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5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FE70F0B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39153A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F03234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2D073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802A9">
              <w:rPr>
                <w:rFonts w:ascii="Times New Roman" w:eastAsia="Calibri" w:hAnsi="Times New Roman" w:cs="Times New Roman"/>
                <w:sz w:val="20"/>
                <w:szCs w:val="20"/>
              </w:rPr>
              <w:t>CP0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F359DC" w:rsidRPr="0057773F" w14:paraId="48DF6DD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A7C71CA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32615BF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CFF2D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76436E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05BAE2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359DC" w:rsidRPr="0057773F" w14:paraId="3610ABA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C516978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A47DA36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8B3D9B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C7440A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A2095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2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F359DC" w:rsidRPr="0057773F" w14:paraId="6CE054A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B24EAAB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24B8495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29EF51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ED032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5C981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2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749CB">
              <w:rPr>
                <w:rFonts w:ascii="Times New Roman" w:eastAsia="Calibri" w:hAnsi="Times New Roman" w:cs="Times New Roman"/>
                <w:sz w:val="20"/>
                <w:szCs w:val="20"/>
              </w:rPr>
              <w:t>CP0097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F359DC" w:rsidRPr="0057773F" w14:paraId="43F3DAB9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85B093E" w14:textId="77777777" w:rsidR="00F359DC" w:rsidRPr="0057773F" w:rsidRDefault="00F359DC" w:rsidP="00CA78C2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lastRenderedPageBreak/>
              <w:t>Turkey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77E7726" w14:textId="77777777" w:rsidR="00F359DC" w:rsidRDefault="00F359DC" w:rsidP="00CA78C2">
            <w:pPr>
              <w:jc w:val="center"/>
            </w:pPr>
            <w:r w:rsidRPr="00EA40B8">
              <w:rPr>
                <w:rFonts w:ascii="Times New Roman" w:eastAsia="Calibri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9ADCEBD" w14:textId="77777777" w:rsidR="00F359DC" w:rsidRPr="002112CE" w:rsidRDefault="00F359DC" w:rsidP="00CA7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BE0EBA6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BD019E" w14:textId="77777777" w:rsidR="00F359DC" w:rsidRPr="002112CE" w:rsidRDefault="00F359DC" w:rsidP="00CA78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059D">
              <w:rPr>
                <w:rFonts w:ascii="Times New Roman" w:eastAsia="Calibri" w:hAnsi="Times New Roman" w:cs="Times New Roman"/>
                <w:sz w:val="20"/>
                <w:szCs w:val="20"/>
              </w:rPr>
              <w:t>CP0097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8F059D">
              <w:rPr>
                <w:rFonts w:ascii="Times New Roman" w:eastAsia="Calibri" w:hAnsi="Times New Roman" w:cs="Times New Roman"/>
                <w:sz w:val="20"/>
                <w:szCs w:val="20"/>
              </w:rPr>
              <w:t>CP0097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F359DC" w:rsidRPr="0057773F" w14:paraId="645B9EE9" w14:textId="77777777" w:rsidTr="001F1539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841A8" w14:textId="30AE6594" w:rsidR="00F359DC" w:rsidRPr="0057773F" w:rsidRDefault="00F359DC" w:rsidP="00754A8C">
            <w:pPr>
              <w:rPr>
                <w:rFonts w:ascii="Times New Roman" w:eastAsia="Calibri" w:hAnsi="Times New Roman" w:cs="Times New Roman"/>
                <w:b/>
              </w:rPr>
            </w:pPr>
            <w:r w:rsidRPr="00092337">
              <w:rPr>
                <w:rFonts w:ascii="Times New Roman" w:eastAsia="Calibri" w:hAnsi="Times New Roman" w:cs="Times New Roman"/>
                <w:b/>
                <w:i/>
              </w:rPr>
              <w:t xml:space="preserve">B. </w:t>
            </w:r>
            <w:r>
              <w:rPr>
                <w:rFonts w:ascii="Times New Roman" w:eastAsia="Calibri" w:hAnsi="Times New Roman" w:cs="Times New Roman"/>
                <w:b/>
                <w:i/>
              </w:rPr>
              <w:t>thailandensis</w:t>
            </w:r>
            <w:r>
              <w:rPr>
                <w:rFonts w:ascii="Times New Roman" w:eastAsia="Calibri" w:hAnsi="Times New Roman" w:cs="Times New Roman"/>
                <w:b/>
              </w:rPr>
              <w:t xml:space="preserve"> isol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AB8F32" w14:textId="77777777" w:rsidR="00F359DC" w:rsidRPr="0057773F" w:rsidRDefault="00F359DC" w:rsidP="00754A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Origin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11760" w14:textId="77777777" w:rsidR="00F359DC" w:rsidRPr="0057773F" w:rsidRDefault="00F359DC" w:rsidP="00754A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B023" w14:textId="77777777" w:rsidR="00F359DC" w:rsidRPr="0057773F" w:rsidRDefault="00F359DC" w:rsidP="00754A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Ye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42EFF" w14:textId="605BA5FA" w:rsidR="00F359DC" w:rsidRPr="0057773F" w:rsidRDefault="00F359DC" w:rsidP="00754A8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 xml:space="preserve">Accession </w:t>
            </w:r>
          </w:p>
        </w:tc>
      </w:tr>
      <w:tr w:rsidR="00F359DC" w:rsidRPr="0057773F" w14:paraId="608A5B2F" w14:textId="77777777" w:rsidTr="002C5F34">
        <w:trPr>
          <w:trHeight w:val="288"/>
        </w:trPr>
        <w:tc>
          <w:tcPr>
            <w:tcW w:w="1890" w:type="dxa"/>
            <w:tcBorders>
              <w:top w:val="single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9370E64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44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003000E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CA03B78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A164D5A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2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4A246FF" w14:textId="77777777" w:rsidR="00F359DC" w:rsidRPr="002112CE" w:rsidRDefault="00F359DC" w:rsidP="00BF5E4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13F">
              <w:rPr>
                <w:rFonts w:ascii="Times New Roman" w:hAnsi="Times New Roman" w:cs="Times New Roman"/>
                <w:color w:val="000000"/>
              </w:rPr>
              <w:t>CP004117, CP004118</w:t>
            </w:r>
          </w:p>
        </w:tc>
      </w:tr>
      <w:tr w:rsidR="00F359DC" w:rsidRPr="0057773F" w14:paraId="2F7FEC81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3D6B1A29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25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0D7747B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9C6780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3B8B0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50F97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13F">
              <w:rPr>
                <w:rFonts w:ascii="Times New Roman" w:eastAsia="Calibri" w:hAnsi="Times New Roman" w:cs="Times New Roman"/>
                <w:sz w:val="20"/>
                <w:szCs w:val="20"/>
              </w:rPr>
              <w:t>CP004381, CP004382</w:t>
            </w:r>
          </w:p>
        </w:tc>
      </w:tr>
      <w:tr w:rsidR="00F359DC" w:rsidRPr="0057773F" w14:paraId="3B4B9A2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0B7BA289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26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1170E5B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8E6F76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e Field 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56B066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BA0B2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342D">
              <w:rPr>
                <w:rFonts w:ascii="Times New Roman" w:eastAsia="Calibri" w:hAnsi="Times New Roman" w:cs="Times New Roman"/>
                <w:sz w:val="20"/>
                <w:szCs w:val="20"/>
              </w:rPr>
              <w:t>CP008785, CP008786</w:t>
            </w:r>
          </w:p>
        </w:tc>
      </w:tr>
      <w:tr w:rsidR="00F359DC" w:rsidRPr="0057773F" w14:paraId="7B87B307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A9D3D31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H058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D4137A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A, 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00B3A4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leural Woun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8A0C7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3CB20E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0B9A">
              <w:rPr>
                <w:rFonts w:ascii="Times New Roman" w:eastAsia="Calibri" w:hAnsi="Times New Roman" w:cs="Times New Roman"/>
                <w:sz w:val="20"/>
                <w:szCs w:val="20"/>
              </w:rPr>
              <w:t>CP004089 CP004090</w:t>
            </w:r>
          </w:p>
        </w:tc>
      </w:tr>
      <w:tr w:rsidR="00F359DC" w:rsidRPr="0057773F" w14:paraId="76BA20F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3B20C1C7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SMB5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2B6BFEA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, NT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ED5EEE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5FB218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401032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0B9A">
              <w:rPr>
                <w:rFonts w:ascii="Times New Roman" w:eastAsia="Calibri" w:hAnsi="Times New Roman" w:cs="Times New Roman"/>
                <w:sz w:val="20"/>
                <w:szCs w:val="20"/>
              </w:rPr>
              <w:t>CP013407 CP013408</w:t>
            </w:r>
          </w:p>
        </w:tc>
      </w:tr>
      <w:tr w:rsidR="00F359DC" w:rsidRPr="0057773F" w14:paraId="234C45B8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D6AD0EF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237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5DE588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MRII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F849D5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3528B9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6831D2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303F">
              <w:rPr>
                <w:rFonts w:ascii="Times New Roman" w:eastAsia="Calibri" w:hAnsi="Times New Roman" w:cs="Times New Roman"/>
                <w:sz w:val="20"/>
                <w:szCs w:val="20"/>
              </w:rPr>
              <w:t>CP020390, CP020389</w:t>
            </w:r>
          </w:p>
        </w:tc>
      </w:tr>
      <w:tr w:rsidR="00F359DC" w:rsidRPr="0057773F" w14:paraId="1A24D975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75DA6079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238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B3F7AB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MRII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3142BE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leural Wound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DA7B3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B6DC0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303F">
              <w:rPr>
                <w:rFonts w:ascii="Times New Roman" w:eastAsia="Calibri" w:hAnsi="Times New Roman" w:cs="Times New Roman"/>
                <w:sz w:val="20"/>
                <w:szCs w:val="20"/>
              </w:rPr>
              <w:t>CP020392, CP020391</w:t>
            </w:r>
          </w:p>
        </w:tc>
      </w:tr>
      <w:tr w:rsidR="00F359DC" w:rsidRPr="0057773F" w14:paraId="59F5AAA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7211BAE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24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C2FB33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MRIID/CDC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ADFA7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62FCFC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901800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19F6">
              <w:rPr>
                <w:rFonts w:ascii="Times New Roman" w:eastAsia="Calibri" w:hAnsi="Times New Roman" w:cs="Times New Roman"/>
                <w:sz w:val="20"/>
                <w:szCs w:val="20"/>
              </w:rPr>
              <w:t>CP02221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CP022215</w:t>
            </w:r>
          </w:p>
        </w:tc>
      </w:tr>
      <w:tr w:rsidR="00F359DC" w:rsidRPr="0057773F" w14:paraId="4767E65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BC3B37E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242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DC9BFE9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D4575D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285F3B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DA291C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19F6">
              <w:rPr>
                <w:rFonts w:ascii="Times New Roman" w:eastAsia="Calibri" w:hAnsi="Times New Roman" w:cs="Times New Roman"/>
                <w:sz w:val="20"/>
                <w:szCs w:val="20"/>
              </w:rPr>
              <w:t>CP022217 CP022216</w:t>
            </w:r>
          </w:p>
        </w:tc>
      </w:tr>
      <w:tr w:rsidR="00F359DC" w:rsidRPr="0057773F" w14:paraId="2948ABD0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88E42C1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DAARGOS 426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4A3CBF0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MRIID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D3B09E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2B95F6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24BBE1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19F6">
              <w:rPr>
                <w:rFonts w:ascii="Times New Roman" w:eastAsia="Calibri" w:hAnsi="Times New Roman" w:cs="Times New Roman"/>
                <w:sz w:val="20"/>
                <w:szCs w:val="20"/>
              </w:rPr>
              <w:t>CP023499, CP023498</w:t>
            </w:r>
          </w:p>
        </w:tc>
      </w:tr>
      <w:tr w:rsidR="00F359DC" w:rsidRPr="0057773F" w14:paraId="48E5265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25CF6FFE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SMB12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08237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463F70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FC7B09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08EFD2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3A65">
              <w:rPr>
                <w:rFonts w:ascii="Times New Roman" w:eastAsia="Calibri" w:hAnsi="Times New Roman" w:cs="Times New Roman"/>
                <w:sz w:val="20"/>
                <w:szCs w:val="20"/>
              </w:rPr>
              <w:t>CP004095, CP004096</w:t>
            </w:r>
          </w:p>
        </w:tc>
      </w:tr>
      <w:tr w:rsidR="00F359DC" w:rsidRPr="0057773F" w14:paraId="15AC36E3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7B2DAF08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2721164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A0C07E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55B8C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95BF0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CF7AF1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C60CD">
              <w:rPr>
                <w:rFonts w:ascii="Times New Roman" w:eastAsia="Calibri" w:hAnsi="Times New Roman" w:cs="Times New Roman"/>
                <w:sz w:val="20"/>
                <w:szCs w:val="20"/>
              </w:rPr>
              <w:t>CP009601, CP009602</w:t>
            </w:r>
          </w:p>
        </w:tc>
      </w:tr>
      <w:tr w:rsidR="00F359DC" w:rsidRPr="0057773F" w14:paraId="159B167A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5BF4D565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4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AAB6878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D3A931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0EC8B1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360CE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C2AE2">
              <w:rPr>
                <w:rFonts w:ascii="Times New Roman" w:eastAsia="Calibri" w:hAnsi="Times New Roman" w:cs="Times New Roman"/>
                <w:sz w:val="20"/>
                <w:szCs w:val="20"/>
              </w:rPr>
              <w:t>CP010017, CP010018</w:t>
            </w:r>
          </w:p>
        </w:tc>
      </w:tr>
      <w:tr w:rsidR="00F359DC" w:rsidRPr="0057773F" w14:paraId="66EE0654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6F579147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SAMRU Malaysia #20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D6D47B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aysia 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64A86C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9DFD8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139955" w14:textId="77777777" w:rsidR="00F359DC" w:rsidRPr="002112CE" w:rsidRDefault="00F359DC" w:rsidP="00F636B4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36B4">
              <w:rPr>
                <w:rFonts w:ascii="Times New Roman" w:eastAsia="Calibri" w:hAnsi="Times New Roman" w:cs="Times New Roman"/>
                <w:sz w:val="20"/>
                <w:szCs w:val="20"/>
              </w:rPr>
              <w:t>CP004383, CP004384</w:t>
            </w:r>
          </w:p>
        </w:tc>
      </w:tr>
      <w:tr w:rsidR="00F359DC" w:rsidRPr="0057773F" w14:paraId="4F697ADF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402350E7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2721121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E38104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D93ACA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B12408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C04024" w14:textId="77777777" w:rsidR="00F359DC" w:rsidRPr="002112CE" w:rsidRDefault="00F359DC" w:rsidP="00F636B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36B4">
              <w:rPr>
                <w:rFonts w:ascii="Times New Roman" w:eastAsia="Calibri" w:hAnsi="Times New Roman" w:cs="Times New Roman"/>
                <w:sz w:val="20"/>
                <w:szCs w:val="20"/>
              </w:rPr>
              <w:t>CP013409 CP013410</w:t>
            </w:r>
          </w:p>
        </w:tc>
      </w:tr>
      <w:tr w:rsidR="00F359DC" w:rsidRPr="0057773F" w14:paraId="2EF3A1D6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 w:themeFill="accent5" w:themeFillTint="33"/>
            <w:vAlign w:val="center"/>
          </w:tcPr>
          <w:p w14:paraId="17D75C4B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3015869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FC633E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X, USA</w:t>
            </w:r>
          </w:p>
        </w:tc>
        <w:tc>
          <w:tcPr>
            <w:tcW w:w="25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780BA0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NAU subculture</w:t>
            </w:r>
          </w:p>
        </w:tc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62EB9F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F5D4DA" w14:textId="77777777" w:rsidR="00F359DC" w:rsidRPr="002112CE" w:rsidRDefault="00F359DC" w:rsidP="00F636B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8127A">
              <w:rPr>
                <w:rFonts w:ascii="Times New Roman" w:eastAsia="Calibri" w:hAnsi="Times New Roman" w:cs="Times New Roman"/>
                <w:sz w:val="20"/>
                <w:szCs w:val="20"/>
              </w:rPr>
              <w:t>CP013360, CP013361</w:t>
            </w:r>
          </w:p>
        </w:tc>
      </w:tr>
      <w:tr w:rsidR="00F359DC" w:rsidRPr="0057773F" w14:paraId="6145235B" w14:textId="77777777" w:rsidTr="002C5F34">
        <w:trPr>
          <w:trHeight w:val="288"/>
        </w:trPr>
        <w:tc>
          <w:tcPr>
            <w:tcW w:w="1890" w:type="dxa"/>
            <w:tcBorders>
              <w:top w:val="dotted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EF8B3BF" w14:textId="77777777" w:rsidR="00F359DC" w:rsidRPr="0057773F" w:rsidRDefault="00F359DC" w:rsidP="00BF5E41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002721723</w:t>
            </w:r>
          </w:p>
        </w:tc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2614A3E5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5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E04543" w14:textId="77777777" w:rsidR="00F359DC" w:rsidRPr="002112CE" w:rsidRDefault="00F359DC" w:rsidP="00BF5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6CDD03D" w14:textId="77777777" w:rsidR="00F359DC" w:rsidRPr="002112CE" w:rsidRDefault="00F359DC" w:rsidP="00BF5E4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5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0BA9725" w14:textId="77777777" w:rsidR="00F359DC" w:rsidRPr="002112CE" w:rsidRDefault="00F359DC" w:rsidP="00F636B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EE2">
              <w:rPr>
                <w:rFonts w:ascii="Times New Roman" w:eastAsia="Calibri" w:hAnsi="Times New Roman" w:cs="Times New Roman"/>
                <w:sz w:val="20"/>
                <w:szCs w:val="20"/>
              </w:rPr>
              <w:t>CP004097, CP004098</w:t>
            </w:r>
          </w:p>
        </w:tc>
      </w:tr>
    </w:tbl>
    <w:p w14:paraId="6D35839B" w14:textId="77777777" w:rsidR="006750B6" w:rsidRDefault="006750B6">
      <w:pPr>
        <w:rPr>
          <w:rFonts w:ascii="Times New Roman" w:hAnsi="Times New Roman" w:cs="Times New Roman"/>
          <w:sz w:val="24"/>
          <w:szCs w:val="24"/>
        </w:rPr>
      </w:pPr>
    </w:p>
    <w:p w14:paraId="3906CEBD" w14:textId="77777777" w:rsidR="0057773F" w:rsidRDefault="0057773F">
      <w:pPr>
        <w:rPr>
          <w:rFonts w:ascii="Times New Roman" w:hAnsi="Times New Roman" w:cs="Times New Roman"/>
          <w:b/>
          <w:sz w:val="24"/>
          <w:szCs w:val="24"/>
        </w:rPr>
      </w:pPr>
    </w:p>
    <w:p w14:paraId="55360532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14723585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7C7BE76F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386A8F67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6B0C227B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4B93AE23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7B8C4C74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505DF2E1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3F3B7B94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6800AE6F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7D30D813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55DE457D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4B1CBE87" w14:textId="77777777" w:rsidR="00096EDC" w:rsidRDefault="00096EDC">
      <w:pPr>
        <w:rPr>
          <w:rFonts w:ascii="Times New Roman" w:hAnsi="Times New Roman" w:cs="Times New Roman"/>
          <w:b/>
          <w:sz w:val="24"/>
          <w:szCs w:val="24"/>
        </w:rPr>
      </w:pPr>
    </w:p>
    <w:p w14:paraId="4FCC70B9" w14:textId="77777777" w:rsidR="00B90872" w:rsidRDefault="00B90872">
      <w:pPr>
        <w:rPr>
          <w:rFonts w:ascii="Times New Roman" w:hAnsi="Times New Roman" w:cs="Times New Roman"/>
          <w:b/>
          <w:sz w:val="24"/>
          <w:szCs w:val="24"/>
        </w:rPr>
      </w:pPr>
    </w:p>
    <w:sectPr w:rsidR="00B90872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52BA7" w14:textId="77777777" w:rsidR="00F3647F" w:rsidRDefault="00F3647F" w:rsidP="00365A89">
      <w:pPr>
        <w:spacing w:after="0" w:line="240" w:lineRule="auto"/>
      </w:pPr>
      <w:r>
        <w:separator/>
      </w:r>
    </w:p>
  </w:endnote>
  <w:endnote w:type="continuationSeparator" w:id="0">
    <w:p w14:paraId="26CA0E6C" w14:textId="77777777" w:rsidR="00F3647F" w:rsidRDefault="00F3647F" w:rsidP="00365A89">
      <w:pPr>
        <w:spacing w:after="0" w:line="240" w:lineRule="auto"/>
      </w:pPr>
      <w:r>
        <w:continuationSeparator/>
      </w:r>
    </w:p>
  </w:endnote>
  <w:endnote w:type="continuationNotice" w:id="1">
    <w:p w14:paraId="53215949" w14:textId="77777777" w:rsidR="00F3647F" w:rsidRDefault="00F364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622D4" w14:textId="77777777" w:rsidR="00F3647F" w:rsidRDefault="00F3647F" w:rsidP="00365A89">
      <w:pPr>
        <w:spacing w:after="0" w:line="240" w:lineRule="auto"/>
      </w:pPr>
      <w:r>
        <w:separator/>
      </w:r>
    </w:p>
  </w:footnote>
  <w:footnote w:type="continuationSeparator" w:id="0">
    <w:p w14:paraId="18221CA8" w14:textId="77777777" w:rsidR="00F3647F" w:rsidRDefault="00F3647F" w:rsidP="00365A89">
      <w:pPr>
        <w:spacing w:after="0" w:line="240" w:lineRule="auto"/>
      </w:pPr>
      <w:r>
        <w:continuationSeparator/>
      </w:r>
    </w:p>
  </w:footnote>
  <w:footnote w:type="continuationNotice" w:id="1">
    <w:p w14:paraId="1D90BDA6" w14:textId="77777777" w:rsidR="00F3647F" w:rsidRDefault="00F3647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87"/>
    <w:rsid w:val="00005EFC"/>
    <w:rsid w:val="00006E4E"/>
    <w:rsid w:val="0002075E"/>
    <w:rsid w:val="000278FF"/>
    <w:rsid w:val="00037A17"/>
    <w:rsid w:val="00040316"/>
    <w:rsid w:val="000520E6"/>
    <w:rsid w:val="0007729F"/>
    <w:rsid w:val="0008127A"/>
    <w:rsid w:val="000828FB"/>
    <w:rsid w:val="00086B35"/>
    <w:rsid w:val="00090318"/>
    <w:rsid w:val="00092337"/>
    <w:rsid w:val="00094196"/>
    <w:rsid w:val="00096EDC"/>
    <w:rsid w:val="000A62D8"/>
    <w:rsid w:val="000A69E2"/>
    <w:rsid w:val="000C5F5F"/>
    <w:rsid w:val="000C6D0E"/>
    <w:rsid w:val="000D0EE9"/>
    <w:rsid w:val="000D2B27"/>
    <w:rsid w:val="000E0F4D"/>
    <w:rsid w:val="000F510D"/>
    <w:rsid w:val="00113087"/>
    <w:rsid w:val="00124B46"/>
    <w:rsid w:val="0012570D"/>
    <w:rsid w:val="001429CB"/>
    <w:rsid w:val="0015105C"/>
    <w:rsid w:val="00156880"/>
    <w:rsid w:val="00166E84"/>
    <w:rsid w:val="00167914"/>
    <w:rsid w:val="00170D2B"/>
    <w:rsid w:val="001715B6"/>
    <w:rsid w:val="00171ADE"/>
    <w:rsid w:val="001735A8"/>
    <w:rsid w:val="001737B9"/>
    <w:rsid w:val="001817DA"/>
    <w:rsid w:val="00182353"/>
    <w:rsid w:val="001844CD"/>
    <w:rsid w:val="00184D56"/>
    <w:rsid w:val="001A50E4"/>
    <w:rsid w:val="001C2AE2"/>
    <w:rsid w:val="001C38B4"/>
    <w:rsid w:val="001C3DE9"/>
    <w:rsid w:val="001C4272"/>
    <w:rsid w:val="001C60CD"/>
    <w:rsid w:val="001C654B"/>
    <w:rsid w:val="001D2857"/>
    <w:rsid w:val="001D3A1E"/>
    <w:rsid w:val="001D63B7"/>
    <w:rsid w:val="001F0795"/>
    <w:rsid w:val="001F1539"/>
    <w:rsid w:val="001F7B9B"/>
    <w:rsid w:val="00201E53"/>
    <w:rsid w:val="002023B1"/>
    <w:rsid w:val="0021071C"/>
    <w:rsid w:val="002112CE"/>
    <w:rsid w:val="00212057"/>
    <w:rsid w:val="0021720B"/>
    <w:rsid w:val="00244CC7"/>
    <w:rsid w:val="002663E9"/>
    <w:rsid w:val="00271D43"/>
    <w:rsid w:val="00284444"/>
    <w:rsid w:val="002870BB"/>
    <w:rsid w:val="00297727"/>
    <w:rsid w:val="002A06D3"/>
    <w:rsid w:val="002C5F34"/>
    <w:rsid w:val="002E15E3"/>
    <w:rsid w:val="002E36BC"/>
    <w:rsid w:val="002E47A7"/>
    <w:rsid w:val="002F6EC8"/>
    <w:rsid w:val="00305BE1"/>
    <w:rsid w:val="00316B80"/>
    <w:rsid w:val="00324873"/>
    <w:rsid w:val="00325B06"/>
    <w:rsid w:val="0032698F"/>
    <w:rsid w:val="00331E06"/>
    <w:rsid w:val="00342B1D"/>
    <w:rsid w:val="00345093"/>
    <w:rsid w:val="00355255"/>
    <w:rsid w:val="0036331F"/>
    <w:rsid w:val="00365A89"/>
    <w:rsid w:val="003701AF"/>
    <w:rsid w:val="00372E1E"/>
    <w:rsid w:val="003743F5"/>
    <w:rsid w:val="00381784"/>
    <w:rsid w:val="00383183"/>
    <w:rsid w:val="00393764"/>
    <w:rsid w:val="003A342D"/>
    <w:rsid w:val="003A47A8"/>
    <w:rsid w:val="003A533C"/>
    <w:rsid w:val="003B009A"/>
    <w:rsid w:val="003C773A"/>
    <w:rsid w:val="003D3984"/>
    <w:rsid w:val="003F7A14"/>
    <w:rsid w:val="00404B75"/>
    <w:rsid w:val="00415AF4"/>
    <w:rsid w:val="00441724"/>
    <w:rsid w:val="00442843"/>
    <w:rsid w:val="00443773"/>
    <w:rsid w:val="00456C12"/>
    <w:rsid w:val="00465964"/>
    <w:rsid w:val="00473419"/>
    <w:rsid w:val="00477460"/>
    <w:rsid w:val="00483BCD"/>
    <w:rsid w:val="00485576"/>
    <w:rsid w:val="00490325"/>
    <w:rsid w:val="004A6173"/>
    <w:rsid w:val="004A7D14"/>
    <w:rsid w:val="004B082F"/>
    <w:rsid w:val="004C0D53"/>
    <w:rsid w:val="004C6681"/>
    <w:rsid w:val="004E5A47"/>
    <w:rsid w:val="005024CF"/>
    <w:rsid w:val="0050302A"/>
    <w:rsid w:val="005145EF"/>
    <w:rsid w:val="00516DC4"/>
    <w:rsid w:val="0053525F"/>
    <w:rsid w:val="00537205"/>
    <w:rsid w:val="005417B0"/>
    <w:rsid w:val="00542E2B"/>
    <w:rsid w:val="00545707"/>
    <w:rsid w:val="005511D6"/>
    <w:rsid w:val="005635F8"/>
    <w:rsid w:val="0057773F"/>
    <w:rsid w:val="00592810"/>
    <w:rsid w:val="005A7EF9"/>
    <w:rsid w:val="005B03D7"/>
    <w:rsid w:val="005B7AAA"/>
    <w:rsid w:val="005D221B"/>
    <w:rsid w:val="005D2A13"/>
    <w:rsid w:val="005D4113"/>
    <w:rsid w:val="005E258C"/>
    <w:rsid w:val="005F36A1"/>
    <w:rsid w:val="00612577"/>
    <w:rsid w:val="00623BFC"/>
    <w:rsid w:val="006252F8"/>
    <w:rsid w:val="00635E8D"/>
    <w:rsid w:val="006601DC"/>
    <w:rsid w:val="006660B5"/>
    <w:rsid w:val="006664FC"/>
    <w:rsid w:val="006729FA"/>
    <w:rsid w:val="00674CF0"/>
    <w:rsid w:val="006750B6"/>
    <w:rsid w:val="006851E5"/>
    <w:rsid w:val="00687CAF"/>
    <w:rsid w:val="00687CBB"/>
    <w:rsid w:val="006903DE"/>
    <w:rsid w:val="006956BB"/>
    <w:rsid w:val="006A18DB"/>
    <w:rsid w:val="006A26B6"/>
    <w:rsid w:val="006A3505"/>
    <w:rsid w:val="006A40B8"/>
    <w:rsid w:val="006C1D22"/>
    <w:rsid w:val="006C2245"/>
    <w:rsid w:val="006D0010"/>
    <w:rsid w:val="006D3A7E"/>
    <w:rsid w:val="006F2DE0"/>
    <w:rsid w:val="006F7A87"/>
    <w:rsid w:val="0070141C"/>
    <w:rsid w:val="0071191D"/>
    <w:rsid w:val="007174DD"/>
    <w:rsid w:val="007467EA"/>
    <w:rsid w:val="00754A8C"/>
    <w:rsid w:val="0077140B"/>
    <w:rsid w:val="00771AB1"/>
    <w:rsid w:val="00776711"/>
    <w:rsid w:val="007802A9"/>
    <w:rsid w:val="0078155F"/>
    <w:rsid w:val="0078530A"/>
    <w:rsid w:val="00786DAB"/>
    <w:rsid w:val="00787EC7"/>
    <w:rsid w:val="007911B5"/>
    <w:rsid w:val="00792C76"/>
    <w:rsid w:val="00793CE6"/>
    <w:rsid w:val="00793DE6"/>
    <w:rsid w:val="00794803"/>
    <w:rsid w:val="00795987"/>
    <w:rsid w:val="007B7C75"/>
    <w:rsid w:val="007C0B38"/>
    <w:rsid w:val="007C6C19"/>
    <w:rsid w:val="007C7CB2"/>
    <w:rsid w:val="007D3DF4"/>
    <w:rsid w:val="007D4D9E"/>
    <w:rsid w:val="007E7B6C"/>
    <w:rsid w:val="007F3B08"/>
    <w:rsid w:val="00805BBF"/>
    <w:rsid w:val="0081436C"/>
    <w:rsid w:val="008327BA"/>
    <w:rsid w:val="00841C76"/>
    <w:rsid w:val="00841F9F"/>
    <w:rsid w:val="008460C0"/>
    <w:rsid w:val="00846BE2"/>
    <w:rsid w:val="00847620"/>
    <w:rsid w:val="00860FFE"/>
    <w:rsid w:val="0087574B"/>
    <w:rsid w:val="00891FCE"/>
    <w:rsid w:val="00893D29"/>
    <w:rsid w:val="008975D3"/>
    <w:rsid w:val="008A16D7"/>
    <w:rsid w:val="008A26EC"/>
    <w:rsid w:val="008A77FB"/>
    <w:rsid w:val="008C4084"/>
    <w:rsid w:val="008C7B13"/>
    <w:rsid w:val="008E1222"/>
    <w:rsid w:val="008F059D"/>
    <w:rsid w:val="008F5AA1"/>
    <w:rsid w:val="00914B82"/>
    <w:rsid w:val="00924E50"/>
    <w:rsid w:val="00927A84"/>
    <w:rsid w:val="00945387"/>
    <w:rsid w:val="00947399"/>
    <w:rsid w:val="0095372D"/>
    <w:rsid w:val="00962E98"/>
    <w:rsid w:val="00974C70"/>
    <w:rsid w:val="00975E01"/>
    <w:rsid w:val="00976CC5"/>
    <w:rsid w:val="00976E89"/>
    <w:rsid w:val="00985878"/>
    <w:rsid w:val="00986155"/>
    <w:rsid w:val="00993AA1"/>
    <w:rsid w:val="009977CB"/>
    <w:rsid w:val="009A1515"/>
    <w:rsid w:val="009B3D69"/>
    <w:rsid w:val="009B4881"/>
    <w:rsid w:val="009B7608"/>
    <w:rsid w:val="009B7EE2"/>
    <w:rsid w:val="009C00B7"/>
    <w:rsid w:val="009D032B"/>
    <w:rsid w:val="009D5A3B"/>
    <w:rsid w:val="009D7A61"/>
    <w:rsid w:val="009F55C2"/>
    <w:rsid w:val="00A00197"/>
    <w:rsid w:val="00A0113F"/>
    <w:rsid w:val="00A03C75"/>
    <w:rsid w:val="00A07C3A"/>
    <w:rsid w:val="00A11F43"/>
    <w:rsid w:val="00A1263A"/>
    <w:rsid w:val="00A15BEA"/>
    <w:rsid w:val="00A20822"/>
    <w:rsid w:val="00A25136"/>
    <w:rsid w:val="00A25DD2"/>
    <w:rsid w:val="00A32795"/>
    <w:rsid w:val="00A34EB2"/>
    <w:rsid w:val="00A53AF6"/>
    <w:rsid w:val="00A60B8C"/>
    <w:rsid w:val="00A62606"/>
    <w:rsid w:val="00A703D7"/>
    <w:rsid w:val="00A71D9C"/>
    <w:rsid w:val="00A941A4"/>
    <w:rsid w:val="00AB4D89"/>
    <w:rsid w:val="00AD37E4"/>
    <w:rsid w:val="00AD4EBC"/>
    <w:rsid w:val="00AF1E5C"/>
    <w:rsid w:val="00AF3213"/>
    <w:rsid w:val="00AF32C0"/>
    <w:rsid w:val="00B062CC"/>
    <w:rsid w:val="00B1156F"/>
    <w:rsid w:val="00B11E13"/>
    <w:rsid w:val="00B41FFC"/>
    <w:rsid w:val="00B422F2"/>
    <w:rsid w:val="00B53BD8"/>
    <w:rsid w:val="00B623C5"/>
    <w:rsid w:val="00B754E0"/>
    <w:rsid w:val="00B87931"/>
    <w:rsid w:val="00B90872"/>
    <w:rsid w:val="00B9348A"/>
    <w:rsid w:val="00BA6B6D"/>
    <w:rsid w:val="00BB02C1"/>
    <w:rsid w:val="00BC4728"/>
    <w:rsid w:val="00BD2C06"/>
    <w:rsid w:val="00BE3EB6"/>
    <w:rsid w:val="00BE5E26"/>
    <w:rsid w:val="00BF052F"/>
    <w:rsid w:val="00BF1E85"/>
    <w:rsid w:val="00BF3E69"/>
    <w:rsid w:val="00BF5E41"/>
    <w:rsid w:val="00C015BF"/>
    <w:rsid w:val="00C05C32"/>
    <w:rsid w:val="00C10BB9"/>
    <w:rsid w:val="00C119F6"/>
    <w:rsid w:val="00C13E20"/>
    <w:rsid w:val="00C2169C"/>
    <w:rsid w:val="00C24684"/>
    <w:rsid w:val="00C25327"/>
    <w:rsid w:val="00C27F90"/>
    <w:rsid w:val="00C4483E"/>
    <w:rsid w:val="00C60D66"/>
    <w:rsid w:val="00C60FE6"/>
    <w:rsid w:val="00C644B2"/>
    <w:rsid w:val="00C6517F"/>
    <w:rsid w:val="00C70067"/>
    <w:rsid w:val="00C70C48"/>
    <w:rsid w:val="00C87287"/>
    <w:rsid w:val="00C9018B"/>
    <w:rsid w:val="00CA4406"/>
    <w:rsid w:val="00CA5361"/>
    <w:rsid w:val="00CA5BF3"/>
    <w:rsid w:val="00CA78C2"/>
    <w:rsid w:val="00CA7F43"/>
    <w:rsid w:val="00CC2484"/>
    <w:rsid w:val="00CD0B9A"/>
    <w:rsid w:val="00CD463B"/>
    <w:rsid w:val="00CD5AA9"/>
    <w:rsid w:val="00CE12F0"/>
    <w:rsid w:val="00CF3076"/>
    <w:rsid w:val="00D11C33"/>
    <w:rsid w:val="00D26908"/>
    <w:rsid w:val="00D3191B"/>
    <w:rsid w:val="00D327C1"/>
    <w:rsid w:val="00D44E98"/>
    <w:rsid w:val="00D47FEF"/>
    <w:rsid w:val="00D53BC6"/>
    <w:rsid w:val="00D608BE"/>
    <w:rsid w:val="00D83819"/>
    <w:rsid w:val="00D83B66"/>
    <w:rsid w:val="00D84371"/>
    <w:rsid w:val="00D854F0"/>
    <w:rsid w:val="00D91596"/>
    <w:rsid w:val="00D961A0"/>
    <w:rsid w:val="00D9716A"/>
    <w:rsid w:val="00DB3917"/>
    <w:rsid w:val="00DB5E8F"/>
    <w:rsid w:val="00DC2586"/>
    <w:rsid w:val="00DC2EA7"/>
    <w:rsid w:val="00DD72A6"/>
    <w:rsid w:val="00DE777B"/>
    <w:rsid w:val="00DF4E75"/>
    <w:rsid w:val="00E05400"/>
    <w:rsid w:val="00E110FF"/>
    <w:rsid w:val="00E12C8B"/>
    <w:rsid w:val="00E150B2"/>
    <w:rsid w:val="00E16669"/>
    <w:rsid w:val="00E256C0"/>
    <w:rsid w:val="00E31167"/>
    <w:rsid w:val="00E605AB"/>
    <w:rsid w:val="00E730B8"/>
    <w:rsid w:val="00E749CB"/>
    <w:rsid w:val="00E84F36"/>
    <w:rsid w:val="00E97020"/>
    <w:rsid w:val="00E97220"/>
    <w:rsid w:val="00EA1791"/>
    <w:rsid w:val="00EB6DDF"/>
    <w:rsid w:val="00EB7443"/>
    <w:rsid w:val="00ED51F0"/>
    <w:rsid w:val="00EE5E18"/>
    <w:rsid w:val="00EF288C"/>
    <w:rsid w:val="00EF3B44"/>
    <w:rsid w:val="00F13A65"/>
    <w:rsid w:val="00F14F01"/>
    <w:rsid w:val="00F359DC"/>
    <w:rsid w:val="00F3647F"/>
    <w:rsid w:val="00F42639"/>
    <w:rsid w:val="00F441A9"/>
    <w:rsid w:val="00F44611"/>
    <w:rsid w:val="00F53B29"/>
    <w:rsid w:val="00F55162"/>
    <w:rsid w:val="00F636B4"/>
    <w:rsid w:val="00F6718F"/>
    <w:rsid w:val="00F7303F"/>
    <w:rsid w:val="00F801C4"/>
    <w:rsid w:val="00F86A2C"/>
    <w:rsid w:val="00F9075D"/>
    <w:rsid w:val="00F938F4"/>
    <w:rsid w:val="00F969D8"/>
    <w:rsid w:val="00F978CF"/>
    <w:rsid w:val="00FA1752"/>
    <w:rsid w:val="00FB06AE"/>
    <w:rsid w:val="00FB4B57"/>
    <w:rsid w:val="00FC189A"/>
    <w:rsid w:val="00FC3E3E"/>
    <w:rsid w:val="00FC577E"/>
    <w:rsid w:val="00FC70C6"/>
    <w:rsid w:val="00FD06DF"/>
    <w:rsid w:val="00FD1D9A"/>
    <w:rsid w:val="00FD4225"/>
    <w:rsid w:val="00FE7343"/>
    <w:rsid w:val="00FF199B"/>
    <w:rsid w:val="043AC66D"/>
    <w:rsid w:val="054DDE31"/>
    <w:rsid w:val="07F5DA87"/>
    <w:rsid w:val="132EEA75"/>
    <w:rsid w:val="3360A036"/>
    <w:rsid w:val="381C1597"/>
    <w:rsid w:val="3F136B1A"/>
    <w:rsid w:val="43333428"/>
    <w:rsid w:val="44670447"/>
    <w:rsid w:val="5D0D3EB6"/>
    <w:rsid w:val="5DCAD4CE"/>
    <w:rsid w:val="64AA7A8B"/>
    <w:rsid w:val="66A1F1EA"/>
    <w:rsid w:val="6CD117DF"/>
    <w:rsid w:val="739147C5"/>
    <w:rsid w:val="76729E5C"/>
    <w:rsid w:val="7E228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8FB895"/>
  <w15:chartTrackingRefBased/>
  <w15:docId w15:val="{BC39A78B-2625-486D-9C51-8D415BFA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7773F"/>
  </w:style>
  <w:style w:type="table" w:styleId="TableGrid">
    <w:name w:val="Table Grid"/>
    <w:basedOn w:val="TableNormal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773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51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1E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A8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011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65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80"/>
  </w:style>
  <w:style w:type="paragraph" w:styleId="Footer">
    <w:name w:val="footer"/>
    <w:basedOn w:val="Normal"/>
    <w:link w:val="Foot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6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680B2-EFE5-4765-A688-8D91A1BE9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1</Words>
  <Characters>7050</Characters>
  <Application>Microsoft Office Word</Application>
  <DocSecurity>0</DocSecurity>
  <Lines>58</Lines>
  <Paragraphs>16</Paragraphs>
  <ScaleCrop>false</ScaleCrop>
  <Company>Centers for Disease Control and Prevention</Company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Heather (CDC/DDID/NCEZID/DPEI)</dc:creator>
  <cp:keywords/>
  <dc:description/>
  <cp:lastModifiedBy>MollyLea@sulid.hu</cp:lastModifiedBy>
  <cp:revision>2</cp:revision>
  <cp:lastPrinted>2020-02-06T17:33:00Z</cp:lastPrinted>
  <dcterms:created xsi:type="dcterms:W3CDTF">2022-03-28T12:44:00Z</dcterms:created>
  <dcterms:modified xsi:type="dcterms:W3CDTF">2022-03-28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7-21T21:25:1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9bfe2ac-ddf9-438d-b7ea-ca42fbeacdd6</vt:lpwstr>
  </property>
  <property fmtid="{D5CDD505-2E9C-101B-9397-08002B2CF9AE}" pid="8" name="MSIP_Label_8af03ff0-41c5-4c41-b55e-fabb8fae94be_ContentBits">
    <vt:lpwstr>0</vt:lpwstr>
  </property>
</Properties>
</file>